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C087FE" w14:textId="3288376C" w:rsidR="009F60D2" w:rsidRPr="0006464B" w:rsidRDefault="00913135" w:rsidP="009F60D2">
      <w:pPr>
        <w:keepNext/>
        <w:keepLines/>
        <w:spacing w:before="480" w:line="480" w:lineRule="auto"/>
        <w:jc w:val="center"/>
        <w:outlineLvl w:val="0"/>
        <w:rPr>
          <w:rFonts w:ascii="Calibri" w:eastAsia="MS Gothic" w:hAnsi="Calibri" w:cs="Times New Roman"/>
          <w:b/>
          <w:bCs/>
          <w:color w:val="000000"/>
          <w:sz w:val="32"/>
          <w:szCs w:val="32"/>
          <w:lang w:val="en-GB" w:eastAsia="de-DE"/>
        </w:rPr>
      </w:pPr>
      <w:bookmarkStart w:id="0" w:name="_Ref730874"/>
      <w:r w:rsidRPr="00913135">
        <w:rPr>
          <w:rFonts w:ascii="Calibri" w:eastAsia="MS Gothic" w:hAnsi="Calibri" w:cs="Times New Roman"/>
          <w:b/>
          <w:bCs/>
          <w:color w:val="000000"/>
          <w:sz w:val="32"/>
          <w:szCs w:val="32"/>
          <w:lang w:val="en-GB" w:eastAsia="de-DE"/>
        </w:rPr>
        <w:t>Supplementary Information:</w:t>
      </w:r>
      <w:r>
        <w:rPr>
          <w:rFonts w:ascii="Calibri" w:eastAsia="MS Gothic" w:hAnsi="Calibri" w:cs="Times New Roman"/>
          <w:b/>
          <w:bCs/>
          <w:color w:val="000000"/>
          <w:sz w:val="32"/>
          <w:szCs w:val="32"/>
          <w:lang w:val="en-GB" w:eastAsia="de-DE"/>
        </w:rPr>
        <w:br/>
      </w:r>
      <w:r w:rsidR="0006464B">
        <w:rPr>
          <w:rFonts w:ascii="Calibri" w:eastAsia="MS Gothic" w:hAnsi="Calibri" w:cs="Times New Roman"/>
          <w:b/>
          <w:bCs/>
          <w:color w:val="000000"/>
          <w:sz w:val="32"/>
          <w:szCs w:val="32"/>
          <w:lang w:val="en-GB" w:eastAsia="de-DE"/>
        </w:rPr>
        <w:t>Admission</w:t>
      </w:r>
      <w:r w:rsidR="009F60D2" w:rsidRPr="009F60D2">
        <w:rPr>
          <w:rFonts w:ascii="Calibri" w:eastAsia="MS Gothic" w:hAnsi="Calibri" w:cs="Times New Roman"/>
          <w:b/>
          <w:bCs/>
          <w:color w:val="000000"/>
          <w:sz w:val="32"/>
          <w:szCs w:val="32"/>
          <w:lang w:val="en-GB" w:eastAsia="de-DE"/>
        </w:rPr>
        <w:t xml:space="preserve"> C-reactive protein </w:t>
      </w:r>
      <w:r w:rsidR="0006464B">
        <w:rPr>
          <w:rFonts w:ascii="Calibri" w:eastAsia="MS Gothic" w:hAnsi="Calibri" w:cs="Times New Roman"/>
          <w:b/>
          <w:bCs/>
          <w:color w:val="000000"/>
          <w:sz w:val="32"/>
          <w:szCs w:val="32"/>
          <w:lang w:val="en-GB" w:eastAsia="de-DE"/>
        </w:rPr>
        <w:t>concentrations</w:t>
      </w:r>
      <w:r w:rsidR="009F60D2" w:rsidRPr="009F60D2">
        <w:rPr>
          <w:rFonts w:ascii="Calibri" w:eastAsia="MS Gothic" w:hAnsi="Calibri" w:cs="Times New Roman"/>
          <w:b/>
          <w:bCs/>
          <w:color w:val="000000"/>
          <w:sz w:val="32"/>
          <w:szCs w:val="32"/>
          <w:lang w:val="en-GB" w:eastAsia="de-DE"/>
        </w:rPr>
        <w:t xml:space="preserve"> </w:t>
      </w:r>
      <w:r w:rsidR="0006464B">
        <w:rPr>
          <w:rFonts w:ascii="Calibri" w:eastAsia="MS Gothic" w:hAnsi="Calibri" w:cs="Times New Roman"/>
          <w:b/>
          <w:bCs/>
          <w:color w:val="000000"/>
          <w:sz w:val="32"/>
          <w:szCs w:val="32"/>
          <w:lang w:val="en-GB" w:eastAsia="de-DE"/>
        </w:rPr>
        <w:t xml:space="preserve">are associated with </w:t>
      </w:r>
      <w:r w:rsidR="009F60D2" w:rsidRPr="009F60D2">
        <w:rPr>
          <w:rFonts w:ascii="Calibri" w:eastAsia="MS Gothic" w:hAnsi="Calibri" w:cs="Times New Roman"/>
          <w:b/>
          <w:bCs/>
          <w:color w:val="000000"/>
          <w:sz w:val="32"/>
          <w:szCs w:val="32"/>
          <w:lang w:val="en-GB" w:eastAsia="de-DE"/>
        </w:rPr>
        <w:t>unfavourable neurological outcome</w:t>
      </w:r>
      <w:r w:rsidR="0006464B">
        <w:rPr>
          <w:rFonts w:ascii="Calibri" w:eastAsia="MS Gothic" w:hAnsi="Calibri" w:cs="Times New Roman"/>
          <w:b/>
          <w:bCs/>
          <w:color w:val="000000"/>
          <w:sz w:val="32"/>
          <w:szCs w:val="32"/>
          <w:lang w:val="en-GB" w:eastAsia="de-DE"/>
        </w:rPr>
        <w:t xml:space="preserve"> after out of hospital cardiac </w:t>
      </w:r>
      <w:r w:rsidR="0006464B" w:rsidRPr="0006464B">
        <w:rPr>
          <w:rFonts w:ascii="Calibri" w:eastAsia="MS Gothic" w:hAnsi="Calibri" w:cs="Times New Roman"/>
          <w:b/>
          <w:bCs/>
          <w:color w:val="000000"/>
          <w:sz w:val="32"/>
          <w:szCs w:val="32"/>
          <w:lang w:val="en-GB" w:eastAsia="de-DE"/>
        </w:rPr>
        <w:t>arrest</w:t>
      </w:r>
    </w:p>
    <w:p w14:paraId="102DEE4C" w14:textId="65E612D4" w:rsidR="009F60D2" w:rsidRPr="0006464B" w:rsidRDefault="009F60D2" w:rsidP="009F60D2">
      <w:pPr>
        <w:spacing w:line="360" w:lineRule="auto"/>
        <w:jc w:val="both"/>
        <w:rPr>
          <w:rFonts w:ascii="Cambria" w:eastAsia="MS Mincho" w:hAnsi="Cambria" w:cs="Times New Roman (Textkörper CS)"/>
          <w:lang w:val="en-GB" w:eastAsia="de-DE"/>
        </w:rPr>
      </w:pPr>
      <w:r w:rsidRPr="0006464B">
        <w:rPr>
          <w:rFonts w:ascii="Cambria" w:eastAsia="MS Mincho" w:hAnsi="Cambria" w:cs="Times New Roman (Textkörper CS)"/>
          <w:lang w:val="en-GB" w:eastAsia="de-DE"/>
        </w:rPr>
        <w:t xml:space="preserve">Christoph Schriefl, Christian </w:t>
      </w:r>
      <w:proofErr w:type="spellStart"/>
      <w:r w:rsidRPr="0006464B">
        <w:rPr>
          <w:rFonts w:ascii="Cambria" w:eastAsia="MS Mincho" w:hAnsi="Cambria" w:cs="Times New Roman (Textkörper CS)"/>
          <w:lang w:val="en-GB" w:eastAsia="de-DE"/>
        </w:rPr>
        <w:t>Schoergenhofer</w:t>
      </w:r>
      <w:proofErr w:type="spellEnd"/>
      <w:r w:rsidRPr="0006464B">
        <w:rPr>
          <w:rFonts w:ascii="Cambria" w:eastAsia="MS Mincho" w:hAnsi="Cambria" w:cs="Times New Roman (Textkörper CS)"/>
          <w:lang w:val="en-GB" w:eastAsia="de-DE"/>
        </w:rPr>
        <w:t xml:space="preserve">, Michael </w:t>
      </w:r>
      <w:proofErr w:type="spellStart"/>
      <w:r w:rsidRPr="0006464B">
        <w:rPr>
          <w:rFonts w:ascii="Cambria" w:eastAsia="MS Mincho" w:hAnsi="Cambria" w:cs="Times New Roman (Textkörper CS)"/>
          <w:lang w:val="en-GB" w:eastAsia="de-DE"/>
        </w:rPr>
        <w:t>Poppe</w:t>
      </w:r>
      <w:proofErr w:type="spellEnd"/>
      <w:r w:rsidRPr="0006464B">
        <w:rPr>
          <w:rFonts w:ascii="Cambria" w:eastAsia="MS Mincho" w:hAnsi="Cambria" w:cs="Times New Roman (Textkörper CS)"/>
          <w:lang w:val="en-GB" w:eastAsia="de-DE"/>
        </w:rPr>
        <w:t xml:space="preserve">, Christian </w:t>
      </w:r>
      <w:proofErr w:type="spellStart"/>
      <w:r w:rsidRPr="0006464B">
        <w:rPr>
          <w:rFonts w:ascii="Cambria" w:eastAsia="MS Mincho" w:hAnsi="Cambria" w:cs="Times New Roman (Textkörper CS)"/>
          <w:lang w:val="en-GB" w:eastAsia="de-DE"/>
        </w:rPr>
        <w:t>Clodi</w:t>
      </w:r>
      <w:proofErr w:type="spellEnd"/>
      <w:r w:rsidRPr="0006464B">
        <w:rPr>
          <w:rFonts w:ascii="Cambria" w:eastAsia="MS Mincho" w:hAnsi="Cambria" w:cs="Times New Roman (Textkörper CS)"/>
          <w:lang w:val="en-GB" w:eastAsia="de-DE"/>
        </w:rPr>
        <w:t xml:space="preserve">, Matthias Mueller, Florian </w:t>
      </w:r>
      <w:proofErr w:type="spellStart"/>
      <w:r w:rsidRPr="0006464B">
        <w:rPr>
          <w:rFonts w:ascii="Cambria" w:eastAsia="MS Mincho" w:hAnsi="Cambria" w:cs="Times New Roman (Textkörper CS)"/>
          <w:lang w:val="en-GB" w:eastAsia="de-DE"/>
        </w:rPr>
        <w:t>Ettl</w:t>
      </w:r>
      <w:proofErr w:type="spellEnd"/>
      <w:r w:rsidRPr="0006464B">
        <w:rPr>
          <w:rFonts w:ascii="Cambria" w:eastAsia="MS Mincho" w:hAnsi="Cambria" w:cs="Times New Roman (Textkörper CS)"/>
          <w:lang w:val="en-GB" w:eastAsia="de-DE"/>
        </w:rPr>
        <w:t xml:space="preserve">, Bernd </w:t>
      </w:r>
      <w:proofErr w:type="spellStart"/>
      <w:r w:rsidRPr="0006464B">
        <w:rPr>
          <w:rFonts w:ascii="Cambria" w:eastAsia="MS Mincho" w:hAnsi="Cambria" w:cs="Times New Roman (Textkörper CS)"/>
          <w:lang w:val="en-GB" w:eastAsia="de-DE"/>
        </w:rPr>
        <w:t>Jilma</w:t>
      </w:r>
      <w:proofErr w:type="spellEnd"/>
      <w:r w:rsidRPr="0006464B">
        <w:rPr>
          <w:rFonts w:ascii="Cambria" w:eastAsia="MS Mincho" w:hAnsi="Cambria" w:cs="Times New Roman (Textkörper CS)"/>
          <w:lang w:val="en-GB" w:eastAsia="de-DE"/>
        </w:rPr>
        <w:t xml:space="preserve">, Juergen </w:t>
      </w:r>
      <w:proofErr w:type="spellStart"/>
      <w:r w:rsidRPr="0006464B">
        <w:rPr>
          <w:rFonts w:ascii="Cambria" w:eastAsia="MS Mincho" w:hAnsi="Cambria" w:cs="Times New Roman (Textkörper CS)"/>
          <w:lang w:val="en-GB" w:eastAsia="de-DE"/>
        </w:rPr>
        <w:t>Grafeneder</w:t>
      </w:r>
      <w:proofErr w:type="spellEnd"/>
      <w:r w:rsidRPr="0006464B">
        <w:rPr>
          <w:rFonts w:ascii="Cambria" w:eastAsia="MS Mincho" w:hAnsi="Cambria" w:cs="Times New Roman (Textkörper CS)"/>
          <w:lang w:val="en-GB" w:eastAsia="de-DE"/>
        </w:rPr>
        <w:t xml:space="preserve">, Michael </w:t>
      </w:r>
      <w:proofErr w:type="spellStart"/>
      <w:r w:rsidRPr="0006464B">
        <w:rPr>
          <w:rFonts w:ascii="Cambria" w:eastAsia="MS Mincho" w:hAnsi="Cambria" w:cs="Times New Roman (Textkörper CS)"/>
          <w:lang w:val="en-GB" w:eastAsia="de-DE"/>
        </w:rPr>
        <w:t>Schwameis</w:t>
      </w:r>
      <w:proofErr w:type="spellEnd"/>
      <w:r w:rsidRPr="0006464B">
        <w:rPr>
          <w:rFonts w:ascii="Cambria" w:eastAsia="MS Mincho" w:hAnsi="Cambria" w:cs="Times New Roman (Textkörper CS)"/>
          <w:lang w:val="en-GB" w:eastAsia="de-DE"/>
        </w:rPr>
        <w:t xml:space="preserve">, </w:t>
      </w:r>
      <w:proofErr w:type="spellStart"/>
      <w:r w:rsidRPr="0006464B">
        <w:rPr>
          <w:rFonts w:ascii="Cambria" w:eastAsia="MS Mincho" w:hAnsi="Cambria" w:cs="Times New Roman (Textkörper CS)"/>
          <w:lang w:val="en-GB" w:eastAsia="de-DE"/>
        </w:rPr>
        <w:t>Heidrun</w:t>
      </w:r>
      <w:proofErr w:type="spellEnd"/>
      <w:r w:rsidRPr="0006464B">
        <w:rPr>
          <w:rFonts w:ascii="Cambria" w:eastAsia="MS Mincho" w:hAnsi="Cambria" w:cs="Times New Roman (Textkörper CS)"/>
          <w:lang w:val="en-GB" w:eastAsia="de-DE"/>
        </w:rPr>
        <w:t xml:space="preserve"> </w:t>
      </w:r>
      <w:proofErr w:type="spellStart"/>
      <w:r w:rsidRPr="0006464B">
        <w:rPr>
          <w:rFonts w:ascii="Cambria" w:eastAsia="MS Mincho" w:hAnsi="Cambria" w:cs="Times New Roman (Textkörper CS)"/>
          <w:lang w:val="en-GB" w:eastAsia="de-DE"/>
        </w:rPr>
        <w:t>Losert</w:t>
      </w:r>
      <w:proofErr w:type="spellEnd"/>
      <w:r w:rsidRPr="0006464B">
        <w:rPr>
          <w:rFonts w:ascii="Cambria" w:eastAsia="MS Mincho" w:hAnsi="Cambria" w:cs="Times New Roman (Textkörper CS)"/>
          <w:lang w:val="en-GB" w:eastAsia="de-DE"/>
        </w:rPr>
        <w:t xml:space="preserve">, Michael Holzer, Fritz </w:t>
      </w:r>
      <w:proofErr w:type="spellStart"/>
      <w:r w:rsidRPr="0006464B">
        <w:rPr>
          <w:rFonts w:ascii="Cambria" w:eastAsia="MS Mincho" w:hAnsi="Cambria" w:cs="Times New Roman (Textkörper CS)"/>
          <w:lang w:val="en-GB" w:eastAsia="de-DE"/>
        </w:rPr>
        <w:t>Sterz</w:t>
      </w:r>
      <w:proofErr w:type="spellEnd"/>
      <w:r w:rsidRPr="0006464B">
        <w:rPr>
          <w:rFonts w:ascii="Cambria" w:eastAsia="MS Mincho" w:hAnsi="Cambria" w:cs="Times New Roman (Textkörper CS)"/>
          <w:lang w:val="en-GB" w:eastAsia="de-DE"/>
        </w:rPr>
        <w:t xml:space="preserve">, Andrea </w:t>
      </w:r>
      <w:proofErr w:type="spellStart"/>
      <w:r w:rsidRPr="0006464B">
        <w:rPr>
          <w:rFonts w:ascii="Cambria" w:eastAsia="MS Mincho" w:hAnsi="Cambria" w:cs="Times New Roman (Textkörper CS)"/>
          <w:lang w:val="en-GB" w:eastAsia="de-DE"/>
        </w:rPr>
        <w:t>Zeiner-Schatzl</w:t>
      </w:r>
      <w:proofErr w:type="spellEnd"/>
      <w:r w:rsidRPr="0006464B">
        <w:rPr>
          <w:rFonts w:ascii="Cambria" w:eastAsia="MS Mincho" w:hAnsi="Cambria" w:cs="Times New Roman (Textkörper CS)"/>
          <w:lang w:val="en-GB" w:eastAsia="de-DE"/>
        </w:rPr>
        <w:t xml:space="preserve">. </w:t>
      </w:r>
    </w:p>
    <w:p w14:paraId="3311A36A" w14:textId="77777777" w:rsidR="009F60D2" w:rsidRPr="0006464B" w:rsidRDefault="009F60D2" w:rsidP="009F60D2">
      <w:pPr>
        <w:rPr>
          <w:rFonts w:ascii="Cambria" w:eastAsia="MS Mincho" w:hAnsi="Cambria" w:cs="Times New Roman (Textkörper CS)"/>
          <w:lang w:val="en-GB" w:eastAsia="de-DE"/>
        </w:rPr>
      </w:pPr>
      <w:r w:rsidRPr="0006464B">
        <w:rPr>
          <w:rFonts w:ascii="Cambria" w:eastAsia="MS Mincho" w:hAnsi="Cambria" w:cs="Times New Roman (Textkörper CS)"/>
          <w:lang w:val="en-GB" w:eastAsia="de-DE"/>
        </w:rPr>
        <w:br w:type="page"/>
      </w:r>
    </w:p>
    <w:bookmarkEnd w:id="0"/>
    <w:p w14:paraId="24FCF7A6" w14:textId="72FD360C" w:rsidR="0048173B" w:rsidRPr="0006464B" w:rsidRDefault="0048173B" w:rsidP="0048173B">
      <w:pPr>
        <w:keepNext/>
        <w:spacing w:after="200"/>
        <w:jc w:val="both"/>
        <w:rPr>
          <w:rFonts w:ascii="Cambria" w:eastAsia="MS Mincho" w:hAnsi="Cambria" w:cs="Times New Roman (Textkörper CS)"/>
          <w:b/>
          <w:bCs/>
          <w:color w:val="000000" w:themeColor="text1"/>
          <w:lang w:val="en-GB" w:eastAsia="de-DE"/>
        </w:rPr>
      </w:pPr>
      <w:r w:rsidRPr="0006464B">
        <w:rPr>
          <w:rFonts w:ascii="Cambria" w:eastAsia="MS Mincho" w:hAnsi="Cambria" w:cs="Times New Roman (Textkörper CS)"/>
          <w:b/>
          <w:bCs/>
          <w:color w:val="000000" w:themeColor="text1"/>
          <w:lang w:val="en-GB" w:eastAsia="de-DE"/>
        </w:rPr>
        <w:lastRenderedPageBreak/>
        <w:t>Table S</w:t>
      </w:r>
      <w:r w:rsidR="00DE7393" w:rsidRPr="0006464B">
        <w:rPr>
          <w:rFonts w:ascii="Cambria" w:eastAsia="MS Mincho" w:hAnsi="Cambria" w:cs="Times New Roman (Textkörper CS)"/>
          <w:b/>
          <w:bCs/>
          <w:color w:val="000000" w:themeColor="text1"/>
          <w:lang w:val="en-GB" w:eastAsia="de-DE"/>
        </w:rPr>
        <w:t>1</w:t>
      </w:r>
      <w:r w:rsidRPr="0006464B">
        <w:rPr>
          <w:rFonts w:ascii="Cambria" w:eastAsia="MS Mincho" w:hAnsi="Cambria" w:cs="Times New Roman (Textkörper CS)"/>
          <w:b/>
          <w:bCs/>
          <w:color w:val="000000" w:themeColor="text1"/>
          <w:lang w:val="en-GB" w:eastAsia="de-DE"/>
        </w:rPr>
        <w:t xml:space="preserve">. </w:t>
      </w:r>
      <w:r w:rsidRPr="0006464B">
        <w:rPr>
          <w:rFonts w:ascii="Cambria" w:eastAsia="MS Mincho" w:hAnsi="Cambria" w:cs="Times New Roman (Textkörper CS)"/>
          <w:color w:val="000000" w:themeColor="text1"/>
          <w:lang w:val="en-GB" w:eastAsia="de-DE"/>
        </w:rPr>
        <w:t xml:space="preserve">Multivariate Analysis of the primary endpoint with a CRP cut-off level </w:t>
      </w:r>
      <w:r w:rsidR="00546327" w:rsidRPr="0006464B">
        <w:rPr>
          <w:rFonts w:ascii="Cambria" w:eastAsia="MS Mincho" w:hAnsi="Cambria" w:cs="Times New Roman (Textkörper CS)"/>
          <w:color w:val="000000" w:themeColor="text1"/>
          <w:lang w:val="en-GB" w:eastAsia="de-DE"/>
        </w:rPr>
        <w:t>at</w:t>
      </w:r>
      <w:r w:rsidRPr="0006464B">
        <w:rPr>
          <w:rFonts w:ascii="Cambria" w:eastAsia="MS Mincho" w:hAnsi="Cambria" w:cs="Times New Roman (Textkörper CS)"/>
          <w:color w:val="000000" w:themeColor="text1"/>
          <w:lang w:val="en-GB" w:eastAsia="de-DE"/>
        </w:rPr>
        <w:t xml:space="preserve"> 1.5mg/dL (n=832)</w:t>
      </w:r>
    </w:p>
    <w:p w14:paraId="587E7293" w14:textId="166070D9" w:rsidR="0048173B" w:rsidRPr="0006464B" w:rsidRDefault="0048173B" w:rsidP="0048173B">
      <w:pPr>
        <w:keepNext/>
        <w:spacing w:after="200"/>
        <w:jc w:val="both"/>
        <w:rPr>
          <w:rFonts w:ascii="Cambria" w:eastAsia="MS Mincho" w:hAnsi="Cambria" w:cs="Times New Roman (Textkörper CS)"/>
          <w:color w:val="000000" w:themeColor="text1"/>
          <w:sz w:val="22"/>
          <w:szCs w:val="22"/>
          <w:lang w:val="en-GB" w:eastAsia="de-DE"/>
        </w:rPr>
      </w:pPr>
      <w:r w:rsidRPr="0006464B">
        <w:rPr>
          <w:rFonts w:ascii="Cambria" w:eastAsia="MS Mincho" w:hAnsi="Cambria" w:cs="Times New Roman (Textkörper CS)"/>
          <w:color w:val="000000" w:themeColor="text1"/>
          <w:sz w:val="22"/>
          <w:szCs w:val="22"/>
          <w:lang w:val="en-GB" w:eastAsia="de-DE"/>
        </w:rPr>
        <w:t>Unfavourable outcome was analysed by binary logistic regression using a backward stepwise elimination approach according to Wald test statistic step-by-step. Instead of the continuous CRP (Results, Table 2)</w:t>
      </w:r>
      <w:r w:rsidR="00B30EDB" w:rsidRPr="0006464B">
        <w:rPr>
          <w:rFonts w:ascii="Cambria" w:eastAsia="MS Mincho" w:hAnsi="Cambria" w:cs="Times New Roman (Textkörper CS)"/>
          <w:color w:val="000000" w:themeColor="text1"/>
          <w:sz w:val="22"/>
          <w:szCs w:val="22"/>
          <w:lang w:val="en-GB" w:eastAsia="de-DE"/>
        </w:rPr>
        <w:t xml:space="preserve"> </w:t>
      </w:r>
      <w:r w:rsidRPr="0006464B">
        <w:rPr>
          <w:rFonts w:ascii="Cambria" w:eastAsia="MS Mincho" w:hAnsi="Cambria" w:cs="Times New Roman (Textkörper CS)"/>
          <w:color w:val="000000" w:themeColor="text1"/>
          <w:sz w:val="22"/>
          <w:szCs w:val="22"/>
          <w:lang w:val="en-GB" w:eastAsia="de-DE"/>
        </w:rPr>
        <w:t xml:space="preserve">a cut-off level </w:t>
      </w:r>
      <w:r w:rsidR="00546327" w:rsidRPr="0006464B">
        <w:rPr>
          <w:rFonts w:ascii="Cambria" w:eastAsia="MS Mincho" w:hAnsi="Cambria" w:cs="Times New Roman (Textkörper CS)"/>
          <w:color w:val="000000" w:themeColor="text1"/>
          <w:sz w:val="22"/>
          <w:szCs w:val="22"/>
          <w:lang w:val="en-GB" w:eastAsia="de-DE"/>
        </w:rPr>
        <w:t>at</w:t>
      </w:r>
      <w:r w:rsidRPr="0006464B">
        <w:rPr>
          <w:rFonts w:ascii="Cambria" w:eastAsia="MS Mincho" w:hAnsi="Cambria" w:cs="Times New Roman (Textkörper CS)"/>
          <w:color w:val="000000" w:themeColor="text1"/>
          <w:sz w:val="22"/>
          <w:szCs w:val="22"/>
          <w:lang w:val="en-GB" w:eastAsia="de-DE"/>
        </w:rPr>
        <w:t xml:space="preserve"> 1.5 mg/dL was used. The presented parameters are the ones remaining in the final step of the model.</w:t>
      </w:r>
    </w:p>
    <w:p w14:paraId="05FE5B0E" w14:textId="57E95F35" w:rsidR="0048173B" w:rsidRPr="0006464B" w:rsidRDefault="0048173B" w:rsidP="0048173B">
      <w:pPr>
        <w:rPr>
          <w:lang w:val="en-GB"/>
        </w:rPr>
      </w:pPr>
    </w:p>
    <w:tbl>
      <w:tblPr>
        <w:tblpPr w:leftFromText="141" w:rightFromText="141" w:vertAnchor="text" w:horzAnchor="margin" w:tblpY="131"/>
        <w:tblW w:w="86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25"/>
        <w:gridCol w:w="2908"/>
        <w:gridCol w:w="2908"/>
      </w:tblGrid>
      <w:tr w:rsidR="0048173B" w:rsidRPr="0006464B" w14:paraId="599819E9" w14:textId="77777777" w:rsidTr="0048173B">
        <w:trPr>
          <w:trHeight w:val="320"/>
        </w:trPr>
        <w:tc>
          <w:tcPr>
            <w:tcW w:w="282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AF9DBF" w14:textId="77777777" w:rsidR="0048173B" w:rsidRPr="0006464B" w:rsidRDefault="0048173B" w:rsidP="0048173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e-DE"/>
              </w:rPr>
            </w:pPr>
          </w:p>
        </w:tc>
        <w:tc>
          <w:tcPr>
            <w:tcW w:w="5816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5E435EC8" w14:textId="77777777" w:rsidR="0048173B" w:rsidRPr="0006464B" w:rsidRDefault="0048173B" w:rsidP="0048173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de-DE"/>
              </w:rPr>
            </w:pPr>
            <w:r w:rsidRPr="0006464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de-DE"/>
              </w:rPr>
              <w:t>Unfavourable outcome (Cerebral Performance Category 3-5)</w:t>
            </w:r>
          </w:p>
        </w:tc>
      </w:tr>
      <w:tr w:rsidR="0048173B" w:rsidRPr="0006464B" w14:paraId="53E90883" w14:textId="77777777" w:rsidTr="0048173B">
        <w:trPr>
          <w:trHeight w:val="320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26F821" w14:textId="77777777" w:rsidR="0048173B" w:rsidRPr="0006464B" w:rsidRDefault="0048173B" w:rsidP="0048173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e-DE"/>
              </w:rPr>
            </w:pPr>
          </w:p>
        </w:tc>
        <w:tc>
          <w:tcPr>
            <w:tcW w:w="5816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14:paraId="6109E6D3" w14:textId="06A8170E" w:rsidR="0048173B" w:rsidRPr="0006464B" w:rsidRDefault="0048173B" w:rsidP="0048173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de-DE"/>
              </w:rPr>
            </w:pPr>
            <w:r w:rsidRPr="0006464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de-DE"/>
              </w:rPr>
              <w:t>CRP [cut-off 1.5 mg/dL]</w:t>
            </w:r>
          </w:p>
        </w:tc>
      </w:tr>
      <w:tr w:rsidR="0048173B" w:rsidRPr="0006464B" w14:paraId="74E60486" w14:textId="77777777" w:rsidTr="0048173B">
        <w:trPr>
          <w:trHeight w:val="320"/>
        </w:trPr>
        <w:tc>
          <w:tcPr>
            <w:tcW w:w="2825" w:type="dxa"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87DF4" w14:textId="77777777" w:rsidR="0048173B" w:rsidRPr="0006464B" w:rsidRDefault="0048173B" w:rsidP="00481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Parameters</w:t>
            </w:r>
          </w:p>
        </w:tc>
        <w:tc>
          <w:tcPr>
            <w:tcW w:w="2908" w:type="dxa"/>
            <w:tcBorders>
              <w:top w:val="nil"/>
              <w:left w:val="single" w:sz="8" w:space="0" w:color="auto"/>
              <w:bottom w:val="double" w:sz="6" w:space="0" w:color="auto"/>
            </w:tcBorders>
            <w:vAlign w:val="center"/>
          </w:tcPr>
          <w:p w14:paraId="3104D6DA" w14:textId="77777777" w:rsidR="0048173B" w:rsidRPr="0006464B" w:rsidRDefault="0048173B" w:rsidP="004817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06464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de-DE"/>
              </w:rPr>
              <w:t>OR (95% CI)</w:t>
            </w:r>
          </w:p>
        </w:tc>
        <w:tc>
          <w:tcPr>
            <w:tcW w:w="290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3418A" w14:textId="77777777" w:rsidR="0048173B" w:rsidRPr="0006464B" w:rsidRDefault="0048173B" w:rsidP="004817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0646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p-value</w:t>
            </w:r>
          </w:p>
        </w:tc>
      </w:tr>
      <w:tr w:rsidR="0048173B" w:rsidRPr="0006464B" w14:paraId="54F2D019" w14:textId="77777777" w:rsidTr="0048173B">
        <w:trPr>
          <w:trHeight w:val="240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488E21" w14:textId="77777777" w:rsidR="0048173B" w:rsidRPr="0006464B" w:rsidRDefault="0048173B" w:rsidP="004817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908" w:type="dxa"/>
            <w:tcBorders>
              <w:top w:val="nil"/>
              <w:left w:val="single" w:sz="8" w:space="0" w:color="auto"/>
              <w:bottom w:val="nil"/>
            </w:tcBorders>
            <w:vAlign w:val="center"/>
          </w:tcPr>
          <w:p w14:paraId="75814ECB" w14:textId="77777777" w:rsidR="0048173B" w:rsidRPr="0006464B" w:rsidRDefault="0048173B" w:rsidP="004817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8B488" w14:textId="77777777" w:rsidR="0048173B" w:rsidRPr="0006464B" w:rsidRDefault="0048173B" w:rsidP="004817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48173B" w:rsidRPr="0006464B" w14:paraId="6CCB95EC" w14:textId="77777777" w:rsidTr="0048173B">
        <w:trPr>
          <w:trHeight w:val="240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2263151" w14:textId="77777777" w:rsidR="0048173B" w:rsidRPr="0006464B" w:rsidRDefault="0048173B" w:rsidP="00481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CRP</w:t>
            </w:r>
          </w:p>
        </w:tc>
        <w:tc>
          <w:tcPr>
            <w:tcW w:w="2908" w:type="dxa"/>
            <w:tcBorders>
              <w:top w:val="nil"/>
              <w:left w:val="single" w:sz="8" w:space="0" w:color="auto"/>
              <w:bottom w:val="nil"/>
            </w:tcBorders>
            <w:vAlign w:val="center"/>
          </w:tcPr>
          <w:p w14:paraId="0E3EA8ED" w14:textId="60A6697B" w:rsidR="0048173B" w:rsidRPr="0006464B" w:rsidRDefault="0048173B" w:rsidP="004817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2.28 (1.44-3.61)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33DEE" w14:textId="77777777" w:rsidR="0048173B" w:rsidRPr="0006464B" w:rsidRDefault="0048173B" w:rsidP="004817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&lt;0.001</w:t>
            </w:r>
          </w:p>
        </w:tc>
      </w:tr>
      <w:tr w:rsidR="0048173B" w:rsidRPr="0006464B" w14:paraId="35FD1E37" w14:textId="77777777" w:rsidTr="0048173B">
        <w:trPr>
          <w:trHeight w:val="240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9435CFE" w14:textId="77777777" w:rsidR="0048173B" w:rsidRPr="0006464B" w:rsidRDefault="0048173B" w:rsidP="00481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Age</w:t>
            </w:r>
          </w:p>
        </w:tc>
        <w:tc>
          <w:tcPr>
            <w:tcW w:w="2908" w:type="dxa"/>
            <w:tcBorders>
              <w:top w:val="nil"/>
              <w:left w:val="single" w:sz="8" w:space="0" w:color="auto"/>
              <w:bottom w:val="nil"/>
            </w:tcBorders>
            <w:vAlign w:val="center"/>
          </w:tcPr>
          <w:p w14:paraId="08536999" w14:textId="4A0B012F" w:rsidR="0048173B" w:rsidRPr="0006464B" w:rsidRDefault="0048173B" w:rsidP="004817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1.04 (1.03-1.05)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6C696" w14:textId="77777777" w:rsidR="0048173B" w:rsidRPr="0006464B" w:rsidRDefault="0048173B" w:rsidP="004817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&lt;0.001</w:t>
            </w:r>
          </w:p>
        </w:tc>
      </w:tr>
      <w:tr w:rsidR="0048173B" w:rsidRPr="0006464B" w14:paraId="289F4B2E" w14:textId="77777777" w:rsidTr="0048173B">
        <w:trPr>
          <w:trHeight w:val="240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3329303" w14:textId="25B052AF" w:rsidR="0048173B" w:rsidRPr="0006464B" w:rsidRDefault="00164585" w:rsidP="00481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Male </w:t>
            </w:r>
            <w:r w:rsidR="0048173B"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Sex</w:t>
            </w:r>
          </w:p>
        </w:tc>
        <w:tc>
          <w:tcPr>
            <w:tcW w:w="2908" w:type="dxa"/>
            <w:tcBorders>
              <w:top w:val="nil"/>
              <w:left w:val="single" w:sz="8" w:space="0" w:color="auto"/>
              <w:bottom w:val="nil"/>
            </w:tcBorders>
            <w:vAlign w:val="center"/>
          </w:tcPr>
          <w:p w14:paraId="163E92BD" w14:textId="77777777" w:rsidR="0048173B" w:rsidRPr="0006464B" w:rsidRDefault="0048173B" w:rsidP="004817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0.72 (0.51-1.03)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901C6C" w14:textId="77777777" w:rsidR="0048173B" w:rsidRPr="0006464B" w:rsidRDefault="0048173B" w:rsidP="004817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0.072</w:t>
            </w:r>
          </w:p>
        </w:tc>
      </w:tr>
      <w:tr w:rsidR="0048173B" w:rsidRPr="0006464B" w14:paraId="4A8325AB" w14:textId="77777777" w:rsidTr="0048173B">
        <w:trPr>
          <w:trHeight w:val="90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A7D06E3" w14:textId="343B8099" w:rsidR="0048173B" w:rsidRPr="0006464B" w:rsidRDefault="0048173B" w:rsidP="00481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Witnessed</w:t>
            </w:r>
            <w:r w:rsidR="00164585"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 arrest</w:t>
            </w:r>
          </w:p>
        </w:tc>
        <w:tc>
          <w:tcPr>
            <w:tcW w:w="2908" w:type="dxa"/>
            <w:tcBorders>
              <w:top w:val="nil"/>
              <w:left w:val="single" w:sz="8" w:space="0" w:color="auto"/>
              <w:bottom w:val="nil"/>
            </w:tcBorders>
            <w:vAlign w:val="center"/>
          </w:tcPr>
          <w:p w14:paraId="397E1A51" w14:textId="0BFF0616" w:rsidR="0048173B" w:rsidRPr="0006464B" w:rsidRDefault="0048173B" w:rsidP="004817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0.35 (0.22-</w:t>
            </w:r>
            <w:r w:rsidR="00B30EDB"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0</w:t>
            </w:r>
            <w:r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.</w:t>
            </w:r>
            <w:r w:rsidR="00B30EDB"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55</w:t>
            </w:r>
            <w:r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C465D3" w14:textId="4EE65C92" w:rsidR="0048173B" w:rsidRPr="0006464B" w:rsidRDefault="0048173B" w:rsidP="004817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&lt;0.001</w:t>
            </w:r>
          </w:p>
        </w:tc>
      </w:tr>
      <w:tr w:rsidR="00B30EDB" w:rsidRPr="0006464B" w14:paraId="641F6D4B" w14:textId="77777777" w:rsidTr="0048173B">
        <w:trPr>
          <w:trHeight w:val="90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D0D4940" w14:textId="46FC51E8" w:rsidR="00B30EDB" w:rsidRPr="0006464B" w:rsidRDefault="00B30EDB" w:rsidP="00481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BLS</w:t>
            </w:r>
          </w:p>
        </w:tc>
        <w:tc>
          <w:tcPr>
            <w:tcW w:w="2908" w:type="dxa"/>
            <w:tcBorders>
              <w:top w:val="nil"/>
              <w:left w:val="single" w:sz="8" w:space="0" w:color="auto"/>
              <w:bottom w:val="nil"/>
            </w:tcBorders>
            <w:vAlign w:val="center"/>
          </w:tcPr>
          <w:p w14:paraId="61BFFC02" w14:textId="158F3A72" w:rsidR="00B30EDB" w:rsidRPr="0006464B" w:rsidRDefault="00B30EDB" w:rsidP="004817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0.77 (0.56-1.07)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33B7D0" w14:textId="686F9A84" w:rsidR="00B30EDB" w:rsidRPr="0006464B" w:rsidRDefault="00B30EDB" w:rsidP="004817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0.117</w:t>
            </w:r>
          </w:p>
        </w:tc>
      </w:tr>
      <w:tr w:rsidR="0048173B" w:rsidRPr="0006464B" w14:paraId="27CFF8BF" w14:textId="77777777" w:rsidTr="0048173B">
        <w:trPr>
          <w:trHeight w:val="90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448FF0B" w14:textId="77777777" w:rsidR="0048173B" w:rsidRPr="0006464B" w:rsidRDefault="0048173B" w:rsidP="00481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pH </w:t>
            </w:r>
          </w:p>
        </w:tc>
        <w:tc>
          <w:tcPr>
            <w:tcW w:w="2908" w:type="dxa"/>
            <w:tcBorders>
              <w:top w:val="nil"/>
              <w:left w:val="single" w:sz="8" w:space="0" w:color="auto"/>
              <w:bottom w:val="nil"/>
            </w:tcBorders>
            <w:vAlign w:val="center"/>
          </w:tcPr>
          <w:p w14:paraId="1F6D0E62" w14:textId="153C42A9" w:rsidR="0048173B" w:rsidRPr="0006464B" w:rsidRDefault="0048173B" w:rsidP="004817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0.0</w:t>
            </w:r>
            <w:r w:rsidR="00B30EDB"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06</w:t>
            </w:r>
            <w:r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 (0.00</w:t>
            </w:r>
            <w:r w:rsidR="00B30EDB"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2</w:t>
            </w:r>
            <w:r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-0.01</w:t>
            </w:r>
            <w:r w:rsidR="00B30EDB"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7</w:t>
            </w:r>
            <w:r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CD80B9" w14:textId="77777777" w:rsidR="0048173B" w:rsidRPr="0006464B" w:rsidRDefault="0048173B" w:rsidP="004817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&lt;0.001</w:t>
            </w:r>
          </w:p>
        </w:tc>
      </w:tr>
      <w:tr w:rsidR="0048173B" w:rsidRPr="0006464B" w14:paraId="49DC24CB" w14:textId="77777777" w:rsidTr="0048173B">
        <w:trPr>
          <w:trHeight w:val="240"/>
        </w:trPr>
        <w:tc>
          <w:tcPr>
            <w:tcW w:w="2825" w:type="dxa"/>
            <w:tcBorders>
              <w:top w:val="nil"/>
              <w:left w:val="single" w:sz="8" w:space="0" w:color="auto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086926C" w14:textId="77777777" w:rsidR="0048173B" w:rsidRPr="0006464B" w:rsidRDefault="0048173B" w:rsidP="00481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908" w:type="dxa"/>
            <w:tcBorders>
              <w:top w:val="nil"/>
              <w:left w:val="single" w:sz="8" w:space="0" w:color="auto"/>
              <w:bottom w:val="double" w:sz="4" w:space="0" w:color="auto"/>
            </w:tcBorders>
            <w:vAlign w:val="center"/>
          </w:tcPr>
          <w:p w14:paraId="75AC2DAC" w14:textId="77777777" w:rsidR="0048173B" w:rsidRPr="0006464B" w:rsidRDefault="0048173B" w:rsidP="004817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908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103D0" w14:textId="77777777" w:rsidR="0048173B" w:rsidRPr="0006464B" w:rsidRDefault="0048173B" w:rsidP="00481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</w:p>
        </w:tc>
      </w:tr>
    </w:tbl>
    <w:p w14:paraId="42ED3E98" w14:textId="2287312D" w:rsidR="0048173B" w:rsidRPr="0006464B" w:rsidRDefault="0048173B" w:rsidP="0048173B">
      <w:pPr>
        <w:rPr>
          <w:lang w:val="en-GB"/>
        </w:rPr>
      </w:pPr>
    </w:p>
    <w:p w14:paraId="3C100A05" w14:textId="77777777" w:rsidR="0048173B" w:rsidRPr="0006464B" w:rsidRDefault="0048173B" w:rsidP="0048173B">
      <w:pPr>
        <w:numPr>
          <w:ilvl w:val="1"/>
          <w:numId w:val="0"/>
        </w:numPr>
        <w:spacing w:after="160"/>
        <w:jc w:val="both"/>
        <w:rPr>
          <w:rFonts w:ascii="Cambria" w:eastAsia="MS Mincho" w:hAnsi="Cambria" w:cs="Times New Roman (Textkörper CS)"/>
          <w:color w:val="000000" w:themeColor="text1"/>
          <w:spacing w:val="15"/>
          <w:sz w:val="18"/>
          <w:szCs w:val="22"/>
          <w:lang w:val="en-GB" w:eastAsia="de-DE"/>
        </w:rPr>
      </w:pPr>
      <w:r w:rsidRPr="0006464B">
        <w:rPr>
          <w:rFonts w:ascii="Cambria" w:eastAsia="MS Mincho" w:hAnsi="Cambria" w:cs="Times New Roman (Textkörper CS)"/>
          <w:color w:val="000000" w:themeColor="text1"/>
          <w:spacing w:val="15"/>
          <w:sz w:val="18"/>
          <w:szCs w:val="22"/>
          <w:lang w:val="en-GB" w:eastAsia="de-DE"/>
        </w:rPr>
        <w:t>Abbreviations: BLS: basic life support; CI: confidence interval; CRP: C-reactive protein; OR: odds ratio</w:t>
      </w:r>
    </w:p>
    <w:p w14:paraId="1E496A43" w14:textId="78D3E833" w:rsidR="0048173B" w:rsidRPr="0006464B" w:rsidRDefault="0048173B" w:rsidP="0048173B">
      <w:pPr>
        <w:rPr>
          <w:lang w:val="en-GB"/>
        </w:rPr>
      </w:pPr>
    </w:p>
    <w:p w14:paraId="6C6D3BAF" w14:textId="11756864" w:rsidR="00B30EDB" w:rsidRPr="0006464B" w:rsidRDefault="00B30EDB" w:rsidP="00B30EDB">
      <w:pPr>
        <w:keepNext/>
        <w:spacing w:after="200"/>
        <w:jc w:val="both"/>
        <w:rPr>
          <w:rFonts w:ascii="Cambria" w:eastAsia="MS Mincho" w:hAnsi="Cambria" w:cs="Times New Roman (Textkörper CS)"/>
          <w:color w:val="000000" w:themeColor="text1"/>
          <w:lang w:val="en-GB" w:eastAsia="de-DE"/>
        </w:rPr>
      </w:pPr>
      <w:r w:rsidRPr="0006464B">
        <w:rPr>
          <w:rFonts w:ascii="Cambria" w:eastAsia="MS Mincho" w:hAnsi="Cambria" w:cs="Times New Roman (Textkörper CS)"/>
          <w:b/>
          <w:bCs/>
          <w:color w:val="000000" w:themeColor="text1"/>
          <w:lang w:val="en-GB" w:eastAsia="de-DE"/>
        </w:rPr>
        <w:t>Table S</w:t>
      </w:r>
      <w:r w:rsidR="00DE7393" w:rsidRPr="0006464B">
        <w:rPr>
          <w:rFonts w:ascii="Cambria" w:eastAsia="MS Mincho" w:hAnsi="Cambria" w:cs="Times New Roman (Textkörper CS)"/>
          <w:b/>
          <w:bCs/>
          <w:color w:val="000000" w:themeColor="text1"/>
          <w:lang w:val="en-GB" w:eastAsia="de-DE"/>
        </w:rPr>
        <w:t>2</w:t>
      </w:r>
      <w:r w:rsidRPr="0006464B">
        <w:rPr>
          <w:rFonts w:ascii="Cambria" w:eastAsia="MS Mincho" w:hAnsi="Cambria" w:cs="Times New Roman (Textkörper CS)"/>
          <w:b/>
          <w:bCs/>
          <w:color w:val="000000" w:themeColor="text1"/>
          <w:lang w:val="en-GB" w:eastAsia="de-DE"/>
        </w:rPr>
        <w:t>.</w:t>
      </w:r>
      <w:r w:rsidRPr="0006464B">
        <w:rPr>
          <w:rFonts w:ascii="Cambria" w:eastAsia="MS Mincho" w:hAnsi="Cambria" w:cs="Times New Roman (Textkörper CS)"/>
          <w:color w:val="000000" w:themeColor="text1"/>
          <w:lang w:val="en-GB" w:eastAsia="de-DE"/>
        </w:rPr>
        <w:t xml:space="preserve"> Multivariate Analysis of the primary endpoint with a CRP cut-off level </w:t>
      </w:r>
      <w:r w:rsidR="00546327" w:rsidRPr="0006464B">
        <w:rPr>
          <w:rFonts w:ascii="Cambria" w:eastAsia="MS Mincho" w:hAnsi="Cambria" w:cs="Times New Roman (Textkörper CS)"/>
          <w:color w:val="000000" w:themeColor="text1"/>
          <w:lang w:val="en-GB" w:eastAsia="de-DE"/>
        </w:rPr>
        <w:t>at</w:t>
      </w:r>
      <w:r w:rsidRPr="0006464B">
        <w:rPr>
          <w:rFonts w:ascii="Cambria" w:eastAsia="MS Mincho" w:hAnsi="Cambria" w:cs="Times New Roman (Textkörper CS)"/>
          <w:color w:val="000000" w:themeColor="text1"/>
          <w:lang w:val="en-GB" w:eastAsia="de-DE"/>
        </w:rPr>
        <w:t xml:space="preserve"> 5 mg/dL (n=832)</w:t>
      </w:r>
    </w:p>
    <w:p w14:paraId="35978C61" w14:textId="351EC146" w:rsidR="00B30EDB" w:rsidRPr="0006464B" w:rsidRDefault="00B30EDB" w:rsidP="00B30EDB">
      <w:pPr>
        <w:keepNext/>
        <w:spacing w:after="200"/>
        <w:jc w:val="both"/>
        <w:rPr>
          <w:rFonts w:ascii="Cambria" w:eastAsia="MS Mincho" w:hAnsi="Cambria" w:cs="Times New Roman (Textkörper CS)"/>
          <w:color w:val="000000" w:themeColor="text1"/>
          <w:sz w:val="22"/>
          <w:szCs w:val="22"/>
          <w:lang w:val="en-GB" w:eastAsia="de-DE"/>
        </w:rPr>
      </w:pPr>
      <w:r w:rsidRPr="0006464B">
        <w:rPr>
          <w:rFonts w:ascii="Cambria" w:eastAsia="MS Mincho" w:hAnsi="Cambria" w:cs="Times New Roman (Textkörper CS)"/>
          <w:color w:val="000000" w:themeColor="text1"/>
          <w:sz w:val="22"/>
          <w:szCs w:val="22"/>
          <w:lang w:val="en-GB" w:eastAsia="de-DE"/>
        </w:rPr>
        <w:t xml:space="preserve">Unfavourable outcome was analysed by binary logistic regression using a backward stepwise elimination approach according to Wald test statistic step-by-step. Instead of the continuous CRP (Results, Table 2) a cut-off level </w:t>
      </w:r>
      <w:r w:rsidR="00546327" w:rsidRPr="0006464B">
        <w:rPr>
          <w:rFonts w:ascii="Cambria" w:eastAsia="MS Mincho" w:hAnsi="Cambria" w:cs="Times New Roman (Textkörper CS)"/>
          <w:color w:val="000000" w:themeColor="text1"/>
          <w:sz w:val="22"/>
          <w:szCs w:val="22"/>
          <w:lang w:val="en-GB" w:eastAsia="de-DE"/>
        </w:rPr>
        <w:t>at</w:t>
      </w:r>
      <w:r w:rsidRPr="0006464B">
        <w:rPr>
          <w:rFonts w:ascii="Cambria" w:eastAsia="MS Mincho" w:hAnsi="Cambria" w:cs="Times New Roman (Textkörper CS)"/>
          <w:color w:val="000000" w:themeColor="text1"/>
          <w:sz w:val="22"/>
          <w:szCs w:val="22"/>
          <w:lang w:val="en-GB" w:eastAsia="de-DE"/>
        </w:rPr>
        <w:t xml:space="preserve"> 5 mg/dL was used. The presented parameters are the ones remaining in the final step of the model.</w:t>
      </w:r>
    </w:p>
    <w:p w14:paraId="11F13CFC" w14:textId="77777777" w:rsidR="00B30EDB" w:rsidRPr="0006464B" w:rsidRDefault="00B30EDB" w:rsidP="00B30EDB">
      <w:pPr>
        <w:rPr>
          <w:lang w:val="en-GB"/>
        </w:rPr>
      </w:pPr>
    </w:p>
    <w:tbl>
      <w:tblPr>
        <w:tblpPr w:leftFromText="141" w:rightFromText="141" w:vertAnchor="text" w:horzAnchor="margin" w:tblpY="131"/>
        <w:tblW w:w="86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25"/>
        <w:gridCol w:w="2908"/>
        <w:gridCol w:w="2908"/>
      </w:tblGrid>
      <w:tr w:rsidR="00B30EDB" w:rsidRPr="0006464B" w14:paraId="3A4E5164" w14:textId="77777777" w:rsidTr="005C76F6">
        <w:trPr>
          <w:trHeight w:val="320"/>
        </w:trPr>
        <w:tc>
          <w:tcPr>
            <w:tcW w:w="282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BD378E" w14:textId="77777777" w:rsidR="00B30EDB" w:rsidRPr="0006464B" w:rsidRDefault="00B30EDB" w:rsidP="005C76F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e-DE"/>
              </w:rPr>
            </w:pPr>
          </w:p>
        </w:tc>
        <w:tc>
          <w:tcPr>
            <w:tcW w:w="5816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6C0942A3" w14:textId="77777777" w:rsidR="00B30EDB" w:rsidRPr="0006464B" w:rsidRDefault="00B30EDB" w:rsidP="005C76F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de-DE"/>
              </w:rPr>
            </w:pPr>
            <w:r w:rsidRPr="0006464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de-DE"/>
              </w:rPr>
              <w:t>Unfavourable outcome (Cerebral Performance Category 3-5)</w:t>
            </w:r>
          </w:p>
        </w:tc>
      </w:tr>
      <w:tr w:rsidR="00B30EDB" w:rsidRPr="0006464B" w14:paraId="205426F8" w14:textId="77777777" w:rsidTr="005C76F6">
        <w:trPr>
          <w:trHeight w:val="320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952BA3" w14:textId="77777777" w:rsidR="00B30EDB" w:rsidRPr="0006464B" w:rsidRDefault="00B30EDB" w:rsidP="005C76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e-DE"/>
              </w:rPr>
            </w:pPr>
          </w:p>
        </w:tc>
        <w:tc>
          <w:tcPr>
            <w:tcW w:w="5816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14:paraId="1AB802E7" w14:textId="71AF93B0" w:rsidR="00B30EDB" w:rsidRPr="0006464B" w:rsidRDefault="00B30EDB" w:rsidP="005C76F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de-DE"/>
              </w:rPr>
            </w:pPr>
            <w:r w:rsidRPr="0006464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de-DE"/>
              </w:rPr>
              <w:t>CRP [cut-off 5 mg/dL]</w:t>
            </w:r>
          </w:p>
        </w:tc>
      </w:tr>
      <w:tr w:rsidR="00B30EDB" w:rsidRPr="0006464B" w14:paraId="73DCD6F1" w14:textId="77777777" w:rsidTr="005C76F6">
        <w:trPr>
          <w:trHeight w:val="320"/>
        </w:trPr>
        <w:tc>
          <w:tcPr>
            <w:tcW w:w="2825" w:type="dxa"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7C3C5" w14:textId="77777777" w:rsidR="00B30EDB" w:rsidRPr="0006464B" w:rsidRDefault="00B30EDB" w:rsidP="005C76F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Parameters</w:t>
            </w:r>
          </w:p>
        </w:tc>
        <w:tc>
          <w:tcPr>
            <w:tcW w:w="2908" w:type="dxa"/>
            <w:tcBorders>
              <w:top w:val="nil"/>
              <w:left w:val="single" w:sz="8" w:space="0" w:color="auto"/>
              <w:bottom w:val="double" w:sz="6" w:space="0" w:color="auto"/>
            </w:tcBorders>
            <w:vAlign w:val="center"/>
          </w:tcPr>
          <w:p w14:paraId="42CE47F0" w14:textId="77777777" w:rsidR="00B30EDB" w:rsidRPr="0006464B" w:rsidRDefault="00B30EDB" w:rsidP="005C76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06464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de-DE"/>
              </w:rPr>
              <w:t>OR (95% CI)</w:t>
            </w:r>
          </w:p>
        </w:tc>
        <w:tc>
          <w:tcPr>
            <w:tcW w:w="290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AA730" w14:textId="77777777" w:rsidR="00B30EDB" w:rsidRPr="0006464B" w:rsidRDefault="00B30EDB" w:rsidP="005C76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0646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p-value</w:t>
            </w:r>
          </w:p>
        </w:tc>
      </w:tr>
      <w:tr w:rsidR="00B30EDB" w:rsidRPr="0006464B" w14:paraId="54C01695" w14:textId="77777777" w:rsidTr="005C76F6">
        <w:trPr>
          <w:trHeight w:val="240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2EDB27" w14:textId="77777777" w:rsidR="00B30EDB" w:rsidRPr="0006464B" w:rsidRDefault="00B30EDB" w:rsidP="005C76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908" w:type="dxa"/>
            <w:tcBorders>
              <w:top w:val="nil"/>
              <w:left w:val="single" w:sz="8" w:space="0" w:color="auto"/>
              <w:bottom w:val="nil"/>
            </w:tcBorders>
            <w:vAlign w:val="center"/>
          </w:tcPr>
          <w:p w14:paraId="729A4DE4" w14:textId="77777777" w:rsidR="00B30EDB" w:rsidRPr="0006464B" w:rsidRDefault="00B30EDB" w:rsidP="005C76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B253B" w14:textId="77777777" w:rsidR="00B30EDB" w:rsidRPr="0006464B" w:rsidRDefault="00B30EDB" w:rsidP="005C76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B30EDB" w:rsidRPr="0006464B" w14:paraId="10B73649" w14:textId="77777777" w:rsidTr="005C76F6">
        <w:trPr>
          <w:trHeight w:val="240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82F3D46" w14:textId="77777777" w:rsidR="00B30EDB" w:rsidRPr="0006464B" w:rsidRDefault="00B30EDB" w:rsidP="005C76F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CRP</w:t>
            </w:r>
          </w:p>
        </w:tc>
        <w:tc>
          <w:tcPr>
            <w:tcW w:w="2908" w:type="dxa"/>
            <w:tcBorders>
              <w:top w:val="nil"/>
              <w:left w:val="single" w:sz="8" w:space="0" w:color="auto"/>
              <w:bottom w:val="nil"/>
            </w:tcBorders>
            <w:vAlign w:val="center"/>
          </w:tcPr>
          <w:p w14:paraId="774E9CE3" w14:textId="0EC708A9" w:rsidR="00B30EDB" w:rsidRPr="0006464B" w:rsidRDefault="00A54F0C" w:rsidP="005C76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3</w:t>
            </w:r>
            <w:r w:rsidR="00B30EDB"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.</w:t>
            </w:r>
            <w:r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44</w:t>
            </w:r>
            <w:r w:rsidR="00B30EDB"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 (1.</w:t>
            </w:r>
            <w:r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57</w:t>
            </w:r>
            <w:r w:rsidR="00B30EDB"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-</w:t>
            </w:r>
            <w:r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7</w:t>
            </w:r>
            <w:r w:rsidR="00B30EDB"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.</w:t>
            </w:r>
            <w:r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53</w:t>
            </w:r>
            <w:r w:rsidR="00B30EDB"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5B757" w14:textId="08F3690D" w:rsidR="00B30EDB" w:rsidRPr="0006464B" w:rsidRDefault="00B30EDB" w:rsidP="005C76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0.00</w:t>
            </w:r>
            <w:r w:rsidR="00A54F0C"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2</w:t>
            </w:r>
          </w:p>
        </w:tc>
      </w:tr>
      <w:tr w:rsidR="00B30EDB" w:rsidRPr="0006464B" w14:paraId="638559FC" w14:textId="77777777" w:rsidTr="005C76F6">
        <w:trPr>
          <w:trHeight w:val="240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FAA5267" w14:textId="77777777" w:rsidR="00B30EDB" w:rsidRPr="0006464B" w:rsidRDefault="00B30EDB" w:rsidP="005C76F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Age</w:t>
            </w:r>
          </w:p>
        </w:tc>
        <w:tc>
          <w:tcPr>
            <w:tcW w:w="2908" w:type="dxa"/>
            <w:tcBorders>
              <w:top w:val="nil"/>
              <w:left w:val="single" w:sz="8" w:space="0" w:color="auto"/>
              <w:bottom w:val="nil"/>
            </w:tcBorders>
            <w:vAlign w:val="center"/>
          </w:tcPr>
          <w:p w14:paraId="242828FD" w14:textId="77777777" w:rsidR="00B30EDB" w:rsidRPr="0006464B" w:rsidRDefault="00B30EDB" w:rsidP="005C76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1.04 (1.03-1.05)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93725" w14:textId="77777777" w:rsidR="00B30EDB" w:rsidRPr="0006464B" w:rsidRDefault="00B30EDB" w:rsidP="005C76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&lt;0.001</w:t>
            </w:r>
          </w:p>
        </w:tc>
      </w:tr>
      <w:tr w:rsidR="00B30EDB" w:rsidRPr="0006464B" w14:paraId="4A2E367C" w14:textId="77777777" w:rsidTr="005C76F6">
        <w:trPr>
          <w:trHeight w:val="240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DDA06B2" w14:textId="7E01057B" w:rsidR="00B30EDB" w:rsidRPr="0006464B" w:rsidRDefault="00164585" w:rsidP="005C76F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Male </w:t>
            </w:r>
            <w:r w:rsidR="00B30EDB"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Sex</w:t>
            </w:r>
          </w:p>
        </w:tc>
        <w:tc>
          <w:tcPr>
            <w:tcW w:w="2908" w:type="dxa"/>
            <w:tcBorders>
              <w:top w:val="nil"/>
              <w:left w:val="single" w:sz="8" w:space="0" w:color="auto"/>
              <w:bottom w:val="nil"/>
            </w:tcBorders>
            <w:vAlign w:val="center"/>
          </w:tcPr>
          <w:p w14:paraId="003F8E98" w14:textId="128F592C" w:rsidR="00B30EDB" w:rsidRPr="0006464B" w:rsidRDefault="00B30EDB" w:rsidP="005C76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0.7</w:t>
            </w:r>
            <w:r w:rsidR="00A54F0C"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1</w:t>
            </w:r>
            <w:r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 (0.5</w:t>
            </w:r>
            <w:r w:rsidR="00A54F0C"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0</w:t>
            </w:r>
            <w:r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-1.0</w:t>
            </w:r>
            <w:r w:rsidR="00A54F0C"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2</w:t>
            </w:r>
            <w:r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4E0BFA" w14:textId="79E85785" w:rsidR="00B30EDB" w:rsidRPr="0006464B" w:rsidRDefault="00B30EDB" w:rsidP="005C76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0.0</w:t>
            </w:r>
            <w:r w:rsidR="00A54F0C"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63</w:t>
            </w:r>
          </w:p>
        </w:tc>
      </w:tr>
      <w:tr w:rsidR="00B30EDB" w:rsidRPr="0006464B" w14:paraId="39F1D19F" w14:textId="77777777" w:rsidTr="005C76F6">
        <w:trPr>
          <w:trHeight w:val="90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9ED11E7" w14:textId="07ED5FBE" w:rsidR="00B30EDB" w:rsidRPr="0006464B" w:rsidRDefault="00B30EDB" w:rsidP="005C76F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Witnessed</w:t>
            </w:r>
            <w:r w:rsidR="00164585"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 arrest</w:t>
            </w:r>
          </w:p>
        </w:tc>
        <w:tc>
          <w:tcPr>
            <w:tcW w:w="2908" w:type="dxa"/>
            <w:tcBorders>
              <w:top w:val="nil"/>
              <w:left w:val="single" w:sz="8" w:space="0" w:color="auto"/>
              <w:bottom w:val="nil"/>
            </w:tcBorders>
            <w:vAlign w:val="center"/>
          </w:tcPr>
          <w:p w14:paraId="46D4C979" w14:textId="1FB7DBAF" w:rsidR="00B30EDB" w:rsidRPr="0006464B" w:rsidRDefault="00B30EDB" w:rsidP="005C76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0.3</w:t>
            </w:r>
            <w:r w:rsidR="00A54F0C"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4</w:t>
            </w:r>
            <w:r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 (0.22-0.55)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41F8C7" w14:textId="77777777" w:rsidR="00B30EDB" w:rsidRPr="0006464B" w:rsidRDefault="00B30EDB" w:rsidP="005C76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&lt;0.001</w:t>
            </w:r>
          </w:p>
        </w:tc>
      </w:tr>
      <w:tr w:rsidR="00B30EDB" w:rsidRPr="0006464B" w14:paraId="2642DB14" w14:textId="77777777" w:rsidTr="005C76F6">
        <w:trPr>
          <w:trHeight w:val="90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D0386D3" w14:textId="77777777" w:rsidR="00B30EDB" w:rsidRPr="0006464B" w:rsidRDefault="00B30EDB" w:rsidP="005C76F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BLS</w:t>
            </w:r>
          </w:p>
        </w:tc>
        <w:tc>
          <w:tcPr>
            <w:tcW w:w="2908" w:type="dxa"/>
            <w:tcBorders>
              <w:top w:val="nil"/>
              <w:left w:val="single" w:sz="8" w:space="0" w:color="auto"/>
              <w:bottom w:val="nil"/>
            </w:tcBorders>
            <w:vAlign w:val="center"/>
          </w:tcPr>
          <w:p w14:paraId="5B57F9C2" w14:textId="245021ED" w:rsidR="00B30EDB" w:rsidRPr="0006464B" w:rsidRDefault="00B30EDB" w:rsidP="005C76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0.7</w:t>
            </w:r>
            <w:r w:rsidR="00A54F0C"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2</w:t>
            </w:r>
            <w:r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 (0.5</w:t>
            </w:r>
            <w:r w:rsidR="00A54F0C"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2</w:t>
            </w:r>
            <w:r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-</w:t>
            </w:r>
            <w:r w:rsidR="00A54F0C"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0</w:t>
            </w:r>
            <w:r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.</w:t>
            </w:r>
            <w:r w:rsidR="00A54F0C"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99</w:t>
            </w:r>
            <w:r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156EA7" w14:textId="4BCD9473" w:rsidR="00B30EDB" w:rsidRPr="0006464B" w:rsidRDefault="00B30EDB" w:rsidP="005C76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0.</w:t>
            </w:r>
            <w:r w:rsidR="00A54F0C"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045</w:t>
            </w:r>
          </w:p>
        </w:tc>
      </w:tr>
      <w:tr w:rsidR="00B30EDB" w:rsidRPr="0006464B" w14:paraId="16CCCE15" w14:textId="77777777" w:rsidTr="005C76F6">
        <w:trPr>
          <w:trHeight w:val="90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DDB6302" w14:textId="77777777" w:rsidR="00B30EDB" w:rsidRPr="0006464B" w:rsidRDefault="00B30EDB" w:rsidP="005C76F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pH </w:t>
            </w:r>
          </w:p>
        </w:tc>
        <w:tc>
          <w:tcPr>
            <w:tcW w:w="2908" w:type="dxa"/>
            <w:tcBorders>
              <w:top w:val="nil"/>
              <w:left w:val="single" w:sz="8" w:space="0" w:color="auto"/>
              <w:bottom w:val="nil"/>
            </w:tcBorders>
            <w:vAlign w:val="center"/>
          </w:tcPr>
          <w:p w14:paraId="14722E47" w14:textId="77777777" w:rsidR="00B30EDB" w:rsidRPr="0006464B" w:rsidRDefault="00B30EDB" w:rsidP="005C76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0.006 (0.002-0.017)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6618A8" w14:textId="77777777" w:rsidR="00B30EDB" w:rsidRPr="0006464B" w:rsidRDefault="00B30EDB" w:rsidP="005C76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&lt;0.001</w:t>
            </w:r>
          </w:p>
        </w:tc>
      </w:tr>
      <w:tr w:rsidR="00B30EDB" w:rsidRPr="0006464B" w14:paraId="19CB4412" w14:textId="77777777" w:rsidTr="005C76F6">
        <w:trPr>
          <w:trHeight w:val="240"/>
        </w:trPr>
        <w:tc>
          <w:tcPr>
            <w:tcW w:w="2825" w:type="dxa"/>
            <w:tcBorders>
              <w:top w:val="nil"/>
              <w:left w:val="single" w:sz="8" w:space="0" w:color="auto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A0AC894" w14:textId="77777777" w:rsidR="00B30EDB" w:rsidRPr="0006464B" w:rsidRDefault="00B30EDB" w:rsidP="005C76F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908" w:type="dxa"/>
            <w:tcBorders>
              <w:top w:val="nil"/>
              <w:left w:val="single" w:sz="8" w:space="0" w:color="auto"/>
              <w:bottom w:val="double" w:sz="4" w:space="0" w:color="auto"/>
            </w:tcBorders>
            <w:vAlign w:val="center"/>
          </w:tcPr>
          <w:p w14:paraId="1ABDC483" w14:textId="77777777" w:rsidR="00B30EDB" w:rsidRPr="0006464B" w:rsidRDefault="00B30EDB" w:rsidP="005C76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908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89AE5" w14:textId="77777777" w:rsidR="00B30EDB" w:rsidRPr="0006464B" w:rsidRDefault="00B30EDB" w:rsidP="005C76F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</w:p>
        </w:tc>
      </w:tr>
    </w:tbl>
    <w:p w14:paraId="25FF2A34" w14:textId="77777777" w:rsidR="00B30EDB" w:rsidRPr="0006464B" w:rsidRDefault="00B30EDB" w:rsidP="00B30EDB">
      <w:pPr>
        <w:rPr>
          <w:lang w:val="en-GB"/>
        </w:rPr>
      </w:pPr>
    </w:p>
    <w:p w14:paraId="4902C131" w14:textId="77777777" w:rsidR="00B30EDB" w:rsidRPr="0006464B" w:rsidRDefault="00B30EDB" w:rsidP="00B30EDB">
      <w:pPr>
        <w:numPr>
          <w:ilvl w:val="1"/>
          <w:numId w:val="0"/>
        </w:numPr>
        <w:spacing w:after="160"/>
        <w:jc w:val="both"/>
        <w:rPr>
          <w:rFonts w:ascii="Cambria" w:eastAsia="MS Mincho" w:hAnsi="Cambria" w:cs="Times New Roman (Textkörper CS)"/>
          <w:color w:val="000000" w:themeColor="text1"/>
          <w:spacing w:val="15"/>
          <w:sz w:val="18"/>
          <w:szCs w:val="22"/>
          <w:lang w:val="en-GB" w:eastAsia="de-DE"/>
        </w:rPr>
      </w:pPr>
      <w:r w:rsidRPr="0006464B">
        <w:rPr>
          <w:rFonts w:ascii="Cambria" w:eastAsia="MS Mincho" w:hAnsi="Cambria" w:cs="Times New Roman (Textkörper CS)"/>
          <w:color w:val="000000" w:themeColor="text1"/>
          <w:spacing w:val="15"/>
          <w:sz w:val="18"/>
          <w:szCs w:val="22"/>
          <w:lang w:val="en-GB" w:eastAsia="de-DE"/>
        </w:rPr>
        <w:t>Abbreviations: BLS: basic life support; CI: confidence interval; CRP: C-reactive protein; OR: odds ratio</w:t>
      </w:r>
    </w:p>
    <w:p w14:paraId="747FF412" w14:textId="4019EA31" w:rsidR="0048173B" w:rsidRPr="0006464B" w:rsidRDefault="0048173B" w:rsidP="0048173B">
      <w:pPr>
        <w:rPr>
          <w:lang w:val="en-GB"/>
        </w:rPr>
      </w:pPr>
    </w:p>
    <w:p w14:paraId="3D3A4194" w14:textId="4CC087AE" w:rsidR="00A54F0C" w:rsidRPr="0006464B" w:rsidRDefault="00A54F0C" w:rsidP="0048173B">
      <w:pPr>
        <w:rPr>
          <w:lang w:val="en-US"/>
        </w:rPr>
      </w:pPr>
    </w:p>
    <w:p w14:paraId="112205EA" w14:textId="6149A478" w:rsidR="00DE7393" w:rsidRPr="0006464B" w:rsidRDefault="00DE7393" w:rsidP="0048173B">
      <w:pPr>
        <w:rPr>
          <w:lang w:val="en-US"/>
        </w:rPr>
      </w:pPr>
    </w:p>
    <w:p w14:paraId="61376DDA" w14:textId="267E315E" w:rsidR="00DE7393" w:rsidRPr="0006464B" w:rsidRDefault="00DE7393" w:rsidP="0048173B">
      <w:pPr>
        <w:rPr>
          <w:lang w:val="en-US"/>
        </w:rPr>
      </w:pPr>
    </w:p>
    <w:p w14:paraId="5238AF93" w14:textId="63B47EBB" w:rsidR="00DE7393" w:rsidRPr="0006464B" w:rsidRDefault="00DE7393" w:rsidP="0048173B">
      <w:pPr>
        <w:rPr>
          <w:lang w:val="en-US"/>
        </w:rPr>
      </w:pPr>
    </w:p>
    <w:p w14:paraId="1E6EAE18" w14:textId="17198040" w:rsidR="00DE7393" w:rsidRPr="0006464B" w:rsidRDefault="00DE7393" w:rsidP="0048173B">
      <w:pPr>
        <w:rPr>
          <w:lang w:val="en-US"/>
        </w:rPr>
      </w:pPr>
    </w:p>
    <w:p w14:paraId="512F69BA" w14:textId="22F7DB1D" w:rsidR="00DE7393" w:rsidRPr="0006464B" w:rsidRDefault="00DE7393" w:rsidP="0048173B">
      <w:pPr>
        <w:rPr>
          <w:lang w:val="en-US"/>
        </w:rPr>
      </w:pPr>
    </w:p>
    <w:p w14:paraId="199DB982" w14:textId="77777777" w:rsidR="00DE7393" w:rsidRPr="0006464B" w:rsidRDefault="00DE7393" w:rsidP="0048173B">
      <w:pPr>
        <w:rPr>
          <w:lang w:val="en-US"/>
        </w:rPr>
      </w:pPr>
    </w:p>
    <w:p w14:paraId="6E8CFC59" w14:textId="770F57D4" w:rsidR="00DE7393" w:rsidRPr="0006464B" w:rsidRDefault="00DE7393" w:rsidP="00DE7393">
      <w:pPr>
        <w:keepNext/>
        <w:spacing w:after="200"/>
        <w:jc w:val="both"/>
        <w:rPr>
          <w:rFonts w:ascii="Cambria" w:eastAsia="MS Mincho" w:hAnsi="Cambria" w:cs="Times New Roman (Textkörper CS)"/>
          <w:color w:val="000000" w:themeColor="text1"/>
          <w:lang w:val="en-GB" w:eastAsia="de-DE"/>
        </w:rPr>
      </w:pPr>
      <w:r w:rsidRPr="0006464B">
        <w:rPr>
          <w:rFonts w:ascii="Cambria" w:eastAsia="MS Mincho" w:hAnsi="Cambria" w:cs="Times New Roman (Textkörper CS)"/>
          <w:b/>
          <w:bCs/>
          <w:color w:val="000000" w:themeColor="text1"/>
          <w:lang w:val="en-GB" w:eastAsia="de-DE"/>
        </w:rPr>
        <w:t>Table S3</w:t>
      </w:r>
      <w:r w:rsidR="00CD57FE" w:rsidRPr="0006464B">
        <w:rPr>
          <w:rFonts w:ascii="Cambria" w:eastAsia="MS Mincho" w:hAnsi="Cambria" w:cs="Times New Roman (Textkörper CS)"/>
          <w:b/>
          <w:bCs/>
          <w:color w:val="000000" w:themeColor="text1"/>
          <w:lang w:val="en-GB" w:eastAsia="de-DE"/>
        </w:rPr>
        <w:t>.</w:t>
      </w:r>
      <w:r w:rsidRPr="0006464B">
        <w:rPr>
          <w:rFonts w:ascii="Cambria" w:eastAsia="MS Mincho" w:hAnsi="Cambria" w:cs="Times New Roman (Textkörper CS)"/>
          <w:color w:val="000000" w:themeColor="text1"/>
          <w:lang w:val="en-GB" w:eastAsia="de-DE"/>
        </w:rPr>
        <w:t xml:space="preserve"> Patients with cardiac cause of out-of-hospital cardiac arrest (n=547)</w:t>
      </w:r>
    </w:p>
    <w:p w14:paraId="68D95ECE" w14:textId="673AAEC0" w:rsidR="00E82B70" w:rsidRPr="0006464B" w:rsidRDefault="00DE7393" w:rsidP="00E82B70">
      <w:pPr>
        <w:keepNext/>
        <w:spacing w:after="200"/>
        <w:jc w:val="both"/>
        <w:rPr>
          <w:rFonts w:ascii="Cambria" w:eastAsia="MS Mincho" w:hAnsi="Cambria" w:cs="Times New Roman (Textkörper CS)"/>
          <w:color w:val="000000" w:themeColor="text1"/>
          <w:sz w:val="22"/>
          <w:szCs w:val="22"/>
          <w:lang w:val="en-GB" w:eastAsia="de-DE"/>
        </w:rPr>
      </w:pPr>
      <w:r w:rsidRPr="0006464B">
        <w:rPr>
          <w:rFonts w:ascii="Cambria" w:eastAsia="MS Mincho" w:hAnsi="Cambria" w:cs="Times New Roman (Textkörper CS)"/>
          <w:color w:val="000000" w:themeColor="text1"/>
          <w:sz w:val="22"/>
          <w:szCs w:val="22"/>
          <w:lang w:val="en-GB" w:eastAsia="de-DE"/>
        </w:rPr>
        <w:t>Unfavourable outcome was analysed by binary logistic regression using a backward stepwise elimination approach according to Wald test statistic step-by-step. The presented parameters are the ones remaining in the final step of the model.</w:t>
      </w:r>
    </w:p>
    <w:p w14:paraId="69DBDCD0" w14:textId="7AAB2C8B" w:rsidR="00E82B70" w:rsidRPr="0006464B" w:rsidRDefault="00E82B70" w:rsidP="00DE7393">
      <w:pPr>
        <w:rPr>
          <w:lang w:val="en-GB"/>
        </w:rPr>
      </w:pPr>
    </w:p>
    <w:tbl>
      <w:tblPr>
        <w:tblW w:w="86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25"/>
        <w:gridCol w:w="2908"/>
        <w:gridCol w:w="2908"/>
      </w:tblGrid>
      <w:tr w:rsidR="00DE7393" w:rsidRPr="0006464B" w14:paraId="454321CF" w14:textId="77777777" w:rsidTr="00DE7393">
        <w:trPr>
          <w:trHeight w:val="320"/>
        </w:trPr>
        <w:tc>
          <w:tcPr>
            <w:tcW w:w="282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00F962" w14:textId="77777777" w:rsidR="00DE7393" w:rsidRPr="0006464B" w:rsidRDefault="00DE7393" w:rsidP="005C76F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e-DE"/>
              </w:rPr>
            </w:pPr>
          </w:p>
        </w:tc>
        <w:tc>
          <w:tcPr>
            <w:tcW w:w="5816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</w:tcPr>
          <w:p w14:paraId="586C13DE" w14:textId="77777777" w:rsidR="00DE7393" w:rsidRPr="0006464B" w:rsidRDefault="00DE7393" w:rsidP="005C76F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de-DE"/>
              </w:rPr>
            </w:pPr>
            <w:r w:rsidRPr="0006464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de-DE"/>
              </w:rPr>
              <w:t>Unfavourable outcome (Cerebral Performance Category 3-5)</w:t>
            </w:r>
          </w:p>
        </w:tc>
      </w:tr>
      <w:tr w:rsidR="00DE7393" w:rsidRPr="0006464B" w14:paraId="4D7B6BB0" w14:textId="77777777" w:rsidTr="005C76F6">
        <w:trPr>
          <w:trHeight w:val="320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74ED33" w14:textId="77777777" w:rsidR="00DE7393" w:rsidRPr="0006464B" w:rsidRDefault="00DE7393" w:rsidP="005C76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e-DE"/>
              </w:rPr>
            </w:pPr>
          </w:p>
        </w:tc>
        <w:tc>
          <w:tcPr>
            <w:tcW w:w="5816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14:paraId="0FBC7FB1" w14:textId="77777777" w:rsidR="00DE7393" w:rsidRPr="0006464B" w:rsidRDefault="00DE7393" w:rsidP="005C76F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de-DE"/>
              </w:rPr>
            </w:pPr>
            <w:r w:rsidRPr="0006464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de-DE"/>
              </w:rPr>
              <w:t>CRP [mg/dL]</w:t>
            </w:r>
          </w:p>
        </w:tc>
      </w:tr>
      <w:tr w:rsidR="00DE7393" w:rsidRPr="0006464B" w14:paraId="4FC68898" w14:textId="77777777" w:rsidTr="005C76F6">
        <w:trPr>
          <w:trHeight w:val="320"/>
        </w:trPr>
        <w:tc>
          <w:tcPr>
            <w:tcW w:w="2825" w:type="dxa"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DF163B" w14:textId="77777777" w:rsidR="00DE7393" w:rsidRPr="0006464B" w:rsidRDefault="00DE7393" w:rsidP="005C76F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Parameters</w:t>
            </w:r>
          </w:p>
        </w:tc>
        <w:tc>
          <w:tcPr>
            <w:tcW w:w="2908" w:type="dxa"/>
            <w:tcBorders>
              <w:top w:val="nil"/>
              <w:left w:val="single" w:sz="8" w:space="0" w:color="auto"/>
              <w:bottom w:val="double" w:sz="6" w:space="0" w:color="auto"/>
            </w:tcBorders>
            <w:vAlign w:val="center"/>
          </w:tcPr>
          <w:p w14:paraId="1364A05D" w14:textId="77777777" w:rsidR="00DE7393" w:rsidRPr="0006464B" w:rsidRDefault="00DE7393" w:rsidP="005C76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06464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de-DE"/>
              </w:rPr>
              <w:t>OR (95% CI)</w:t>
            </w:r>
          </w:p>
        </w:tc>
        <w:tc>
          <w:tcPr>
            <w:tcW w:w="290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8DBD7" w14:textId="77777777" w:rsidR="00DE7393" w:rsidRPr="0006464B" w:rsidRDefault="00DE7393" w:rsidP="005C76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0646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p-value</w:t>
            </w:r>
          </w:p>
        </w:tc>
      </w:tr>
      <w:tr w:rsidR="00DE7393" w:rsidRPr="0006464B" w14:paraId="094DA76C" w14:textId="77777777" w:rsidTr="005C76F6">
        <w:trPr>
          <w:trHeight w:val="240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72FF9F" w14:textId="77777777" w:rsidR="00DE7393" w:rsidRPr="0006464B" w:rsidRDefault="00DE7393" w:rsidP="005C76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908" w:type="dxa"/>
            <w:tcBorders>
              <w:top w:val="nil"/>
              <w:left w:val="single" w:sz="8" w:space="0" w:color="auto"/>
              <w:bottom w:val="nil"/>
            </w:tcBorders>
            <w:vAlign w:val="center"/>
          </w:tcPr>
          <w:p w14:paraId="6CC5266A" w14:textId="77777777" w:rsidR="00DE7393" w:rsidRPr="0006464B" w:rsidRDefault="00DE7393" w:rsidP="005C76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F9E6D" w14:textId="77777777" w:rsidR="00DE7393" w:rsidRPr="0006464B" w:rsidRDefault="00DE7393" w:rsidP="005C76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DE7393" w:rsidRPr="0006464B" w14:paraId="0C955EC7" w14:textId="77777777" w:rsidTr="005C76F6">
        <w:trPr>
          <w:trHeight w:val="240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31C9C53" w14:textId="77777777" w:rsidR="00DE7393" w:rsidRPr="0006464B" w:rsidRDefault="00DE7393" w:rsidP="005C76F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CRP</w:t>
            </w:r>
          </w:p>
        </w:tc>
        <w:tc>
          <w:tcPr>
            <w:tcW w:w="2908" w:type="dxa"/>
            <w:tcBorders>
              <w:top w:val="nil"/>
              <w:left w:val="single" w:sz="8" w:space="0" w:color="auto"/>
              <w:bottom w:val="nil"/>
            </w:tcBorders>
            <w:vAlign w:val="center"/>
          </w:tcPr>
          <w:p w14:paraId="7BA5D791" w14:textId="77777777" w:rsidR="00DE7393" w:rsidRPr="0006464B" w:rsidRDefault="00DE7393" w:rsidP="005C76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1.45 (1.20-1.75)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BD775" w14:textId="77777777" w:rsidR="00DE7393" w:rsidRPr="0006464B" w:rsidRDefault="00DE7393" w:rsidP="005C76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&lt;0.001</w:t>
            </w:r>
          </w:p>
        </w:tc>
      </w:tr>
      <w:tr w:rsidR="00DE7393" w:rsidRPr="0006464B" w14:paraId="1276CCFF" w14:textId="77777777" w:rsidTr="005C76F6">
        <w:trPr>
          <w:trHeight w:val="240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9619F68" w14:textId="77777777" w:rsidR="00DE7393" w:rsidRPr="0006464B" w:rsidRDefault="00DE7393" w:rsidP="005C76F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Age</w:t>
            </w:r>
          </w:p>
        </w:tc>
        <w:tc>
          <w:tcPr>
            <w:tcW w:w="2908" w:type="dxa"/>
            <w:tcBorders>
              <w:top w:val="nil"/>
              <w:left w:val="single" w:sz="8" w:space="0" w:color="auto"/>
              <w:bottom w:val="nil"/>
            </w:tcBorders>
            <w:vAlign w:val="center"/>
          </w:tcPr>
          <w:p w14:paraId="112D2B95" w14:textId="77777777" w:rsidR="00DE7393" w:rsidRPr="0006464B" w:rsidRDefault="00DE7393" w:rsidP="005C76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1.05 (1.04-1.07)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D9B98" w14:textId="77777777" w:rsidR="00DE7393" w:rsidRPr="0006464B" w:rsidRDefault="00DE7393" w:rsidP="005C76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&lt;0.001</w:t>
            </w:r>
          </w:p>
        </w:tc>
      </w:tr>
      <w:tr w:rsidR="00DE7393" w:rsidRPr="0006464B" w14:paraId="615D7B33" w14:textId="77777777" w:rsidTr="005C76F6">
        <w:trPr>
          <w:trHeight w:val="90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2A2FDA5" w14:textId="76CC98F7" w:rsidR="00DE7393" w:rsidRPr="0006464B" w:rsidRDefault="00164585" w:rsidP="005C76F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Male </w:t>
            </w:r>
            <w:r w:rsidR="00DE7393"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Sex</w:t>
            </w:r>
          </w:p>
        </w:tc>
        <w:tc>
          <w:tcPr>
            <w:tcW w:w="2908" w:type="dxa"/>
            <w:tcBorders>
              <w:top w:val="nil"/>
              <w:left w:val="single" w:sz="8" w:space="0" w:color="auto"/>
              <w:bottom w:val="nil"/>
            </w:tcBorders>
            <w:vAlign w:val="center"/>
          </w:tcPr>
          <w:p w14:paraId="71E986D1" w14:textId="77777777" w:rsidR="00DE7393" w:rsidRPr="0006464B" w:rsidRDefault="00DE7393" w:rsidP="005C76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0.59 (0.36-0.95)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E60513" w14:textId="77777777" w:rsidR="00DE7393" w:rsidRPr="0006464B" w:rsidRDefault="00DE7393" w:rsidP="005C76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0.031</w:t>
            </w:r>
          </w:p>
        </w:tc>
      </w:tr>
      <w:tr w:rsidR="00DE7393" w:rsidRPr="0006464B" w14:paraId="70CE66BF" w14:textId="77777777" w:rsidTr="005C76F6">
        <w:trPr>
          <w:trHeight w:val="90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A4C3070" w14:textId="77777777" w:rsidR="00DE7393" w:rsidRPr="0006464B" w:rsidRDefault="00DE7393" w:rsidP="005C76F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BLS</w:t>
            </w:r>
          </w:p>
        </w:tc>
        <w:tc>
          <w:tcPr>
            <w:tcW w:w="2908" w:type="dxa"/>
            <w:tcBorders>
              <w:top w:val="nil"/>
              <w:left w:val="single" w:sz="8" w:space="0" w:color="auto"/>
              <w:bottom w:val="nil"/>
            </w:tcBorders>
            <w:vAlign w:val="center"/>
          </w:tcPr>
          <w:p w14:paraId="37EB1B85" w14:textId="77777777" w:rsidR="00DE7393" w:rsidRPr="0006464B" w:rsidRDefault="00DE7393" w:rsidP="005C76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0.55 (0.36-0.84)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8B8732" w14:textId="77777777" w:rsidR="00DE7393" w:rsidRPr="0006464B" w:rsidRDefault="00DE7393" w:rsidP="005C76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0.005</w:t>
            </w:r>
          </w:p>
        </w:tc>
      </w:tr>
      <w:tr w:rsidR="00DE7393" w:rsidRPr="0006464B" w14:paraId="06B299F8" w14:textId="77777777" w:rsidTr="003A01D1">
        <w:trPr>
          <w:trHeight w:val="90"/>
        </w:trPr>
        <w:tc>
          <w:tcPr>
            <w:tcW w:w="2825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948A892" w14:textId="77777777" w:rsidR="00DE7393" w:rsidRPr="0006464B" w:rsidRDefault="00DE7393" w:rsidP="005C76F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pH </w:t>
            </w:r>
          </w:p>
        </w:tc>
        <w:tc>
          <w:tcPr>
            <w:tcW w:w="2908" w:type="dxa"/>
            <w:tcBorders>
              <w:top w:val="nil"/>
              <w:left w:val="single" w:sz="8" w:space="0" w:color="auto"/>
            </w:tcBorders>
            <w:vAlign w:val="center"/>
          </w:tcPr>
          <w:p w14:paraId="3377B431" w14:textId="77777777" w:rsidR="00DE7393" w:rsidRPr="0006464B" w:rsidRDefault="00DE7393" w:rsidP="005C76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0.003 (0.001-0.011)</w:t>
            </w:r>
          </w:p>
        </w:tc>
        <w:tc>
          <w:tcPr>
            <w:tcW w:w="290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489CC3" w14:textId="77777777" w:rsidR="00DE7393" w:rsidRPr="0006464B" w:rsidRDefault="00DE7393" w:rsidP="005C76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&lt;0.001</w:t>
            </w:r>
          </w:p>
        </w:tc>
      </w:tr>
      <w:tr w:rsidR="003A01D1" w:rsidRPr="0006464B" w14:paraId="06CC41AD" w14:textId="77777777" w:rsidTr="005C76F6">
        <w:trPr>
          <w:trHeight w:val="240"/>
        </w:trPr>
        <w:tc>
          <w:tcPr>
            <w:tcW w:w="2825" w:type="dxa"/>
            <w:tcBorders>
              <w:top w:val="nil"/>
              <w:left w:val="single" w:sz="8" w:space="0" w:color="auto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5BE61080" w14:textId="77777777" w:rsidR="003A01D1" w:rsidRPr="0006464B" w:rsidRDefault="003A01D1" w:rsidP="005C76F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908" w:type="dxa"/>
            <w:tcBorders>
              <w:top w:val="nil"/>
              <w:left w:val="single" w:sz="8" w:space="0" w:color="auto"/>
              <w:bottom w:val="double" w:sz="4" w:space="0" w:color="auto"/>
            </w:tcBorders>
            <w:vAlign w:val="center"/>
          </w:tcPr>
          <w:p w14:paraId="2413E53B" w14:textId="77777777" w:rsidR="003A01D1" w:rsidRPr="0006464B" w:rsidRDefault="003A01D1" w:rsidP="005C76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908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4DD40A" w14:textId="77777777" w:rsidR="003A01D1" w:rsidRPr="0006464B" w:rsidRDefault="003A01D1" w:rsidP="005C76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</w:p>
        </w:tc>
      </w:tr>
    </w:tbl>
    <w:p w14:paraId="59FFE108" w14:textId="77777777" w:rsidR="00E82B70" w:rsidRPr="0006464B" w:rsidRDefault="00E82B70" w:rsidP="00DE7393">
      <w:pPr>
        <w:rPr>
          <w:lang w:val="en-GB"/>
        </w:rPr>
      </w:pPr>
    </w:p>
    <w:p w14:paraId="30E33B8E" w14:textId="77777777" w:rsidR="00DE7393" w:rsidRPr="0006464B" w:rsidRDefault="00DE7393" w:rsidP="00DE7393">
      <w:pPr>
        <w:numPr>
          <w:ilvl w:val="1"/>
          <w:numId w:val="0"/>
        </w:numPr>
        <w:spacing w:after="160"/>
        <w:jc w:val="both"/>
        <w:rPr>
          <w:rFonts w:ascii="Cambria" w:eastAsia="MS Mincho" w:hAnsi="Cambria" w:cs="Times New Roman (Textkörper CS)"/>
          <w:color w:val="000000" w:themeColor="text1"/>
          <w:spacing w:val="15"/>
          <w:sz w:val="18"/>
          <w:szCs w:val="22"/>
          <w:lang w:val="en-GB" w:eastAsia="de-DE"/>
        </w:rPr>
      </w:pPr>
      <w:r w:rsidRPr="0006464B">
        <w:rPr>
          <w:rFonts w:ascii="Cambria" w:eastAsia="MS Mincho" w:hAnsi="Cambria" w:cs="Times New Roman (Textkörper CS)"/>
          <w:color w:val="000000" w:themeColor="text1"/>
          <w:spacing w:val="15"/>
          <w:sz w:val="18"/>
          <w:szCs w:val="22"/>
          <w:lang w:val="en-GB" w:eastAsia="de-DE"/>
        </w:rPr>
        <w:t>Abbreviations: BLS: basic life support; CI: confidence interval; CRP: C-reactive protein; OR: odds ratio</w:t>
      </w:r>
    </w:p>
    <w:p w14:paraId="1870875D" w14:textId="77777777" w:rsidR="00DE7393" w:rsidRPr="0006464B" w:rsidRDefault="00DE7393" w:rsidP="00DE7393">
      <w:pPr>
        <w:rPr>
          <w:lang w:val="en-GB"/>
        </w:rPr>
      </w:pPr>
    </w:p>
    <w:p w14:paraId="3005A6EB" w14:textId="7F2DC77B" w:rsidR="00DE7393" w:rsidRPr="0006464B" w:rsidRDefault="00DE7393" w:rsidP="00DE7393">
      <w:pPr>
        <w:keepNext/>
        <w:spacing w:after="200"/>
        <w:jc w:val="both"/>
        <w:rPr>
          <w:rFonts w:ascii="Cambria" w:eastAsia="MS Mincho" w:hAnsi="Cambria" w:cs="Times New Roman (Textkörper CS)"/>
          <w:color w:val="000000" w:themeColor="text1"/>
          <w:lang w:val="en-GB" w:eastAsia="de-DE"/>
        </w:rPr>
      </w:pPr>
      <w:r w:rsidRPr="0006464B">
        <w:rPr>
          <w:rFonts w:ascii="Cambria" w:eastAsia="MS Mincho" w:hAnsi="Cambria" w:cs="Times New Roman (Textkörper CS)"/>
          <w:b/>
          <w:bCs/>
          <w:color w:val="000000" w:themeColor="text1"/>
          <w:lang w:val="en-GB" w:eastAsia="de-DE"/>
        </w:rPr>
        <w:t>Table S4</w:t>
      </w:r>
      <w:r w:rsidR="00CD57FE" w:rsidRPr="0006464B">
        <w:rPr>
          <w:rFonts w:ascii="Cambria" w:eastAsia="MS Mincho" w:hAnsi="Cambria" w:cs="Times New Roman (Textkörper CS)"/>
          <w:b/>
          <w:bCs/>
          <w:color w:val="000000" w:themeColor="text1"/>
          <w:lang w:val="en-GB" w:eastAsia="de-DE"/>
        </w:rPr>
        <w:t>.</w:t>
      </w:r>
      <w:r w:rsidRPr="0006464B">
        <w:rPr>
          <w:rFonts w:ascii="Cambria" w:eastAsia="MS Mincho" w:hAnsi="Cambria" w:cs="Times New Roman (Textkörper CS)"/>
          <w:color w:val="000000" w:themeColor="text1"/>
          <w:lang w:val="en-GB" w:eastAsia="de-DE"/>
        </w:rPr>
        <w:t xml:space="preserve"> Patients with cardiac cause of out-of-hospital cardiac arrest (n=547)</w:t>
      </w:r>
    </w:p>
    <w:p w14:paraId="63E15EAF" w14:textId="77777777" w:rsidR="00DE7393" w:rsidRPr="0006464B" w:rsidRDefault="00DE7393" w:rsidP="00DE7393">
      <w:pPr>
        <w:keepNext/>
        <w:spacing w:after="200"/>
        <w:jc w:val="both"/>
        <w:rPr>
          <w:rFonts w:ascii="Cambria" w:eastAsia="MS Mincho" w:hAnsi="Cambria" w:cs="Times New Roman (Textkörper CS)"/>
          <w:color w:val="000000" w:themeColor="text1"/>
          <w:sz w:val="22"/>
          <w:szCs w:val="22"/>
          <w:lang w:val="en-GB" w:eastAsia="de-DE"/>
        </w:rPr>
      </w:pPr>
      <w:r w:rsidRPr="0006464B">
        <w:rPr>
          <w:rFonts w:ascii="Cambria" w:eastAsia="MS Mincho" w:hAnsi="Cambria" w:cs="Times New Roman (Textkörper CS)"/>
          <w:color w:val="000000" w:themeColor="text1"/>
          <w:sz w:val="22"/>
          <w:szCs w:val="22"/>
          <w:lang w:val="en-GB" w:eastAsia="de-DE"/>
        </w:rPr>
        <w:t>30-day mortality was assessed by the Cox regression model using a backward stepwise elimination approach according to Wald test statistic step-by-step. The presented parameters are the ones remaining in the final step of the model.</w:t>
      </w:r>
    </w:p>
    <w:p w14:paraId="57FA4D31" w14:textId="55232E82" w:rsidR="00DE7393" w:rsidRPr="0006464B" w:rsidRDefault="00DE7393" w:rsidP="00DE7393">
      <w:pPr>
        <w:rPr>
          <w:lang w:val="en-GB"/>
        </w:rPr>
      </w:pPr>
    </w:p>
    <w:tbl>
      <w:tblPr>
        <w:tblW w:w="86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25"/>
        <w:gridCol w:w="2908"/>
        <w:gridCol w:w="2908"/>
      </w:tblGrid>
      <w:tr w:rsidR="00DE7393" w:rsidRPr="0006464B" w14:paraId="3BFBE034" w14:textId="77777777" w:rsidTr="005C76F6">
        <w:trPr>
          <w:trHeight w:val="320"/>
        </w:trPr>
        <w:tc>
          <w:tcPr>
            <w:tcW w:w="282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70470A" w14:textId="77777777" w:rsidR="00DE7393" w:rsidRPr="0006464B" w:rsidRDefault="00DE7393" w:rsidP="005C76F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e-DE"/>
              </w:rPr>
            </w:pPr>
          </w:p>
        </w:tc>
        <w:tc>
          <w:tcPr>
            <w:tcW w:w="5812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4662163C" w14:textId="77777777" w:rsidR="00DE7393" w:rsidRPr="0006464B" w:rsidRDefault="00DE7393" w:rsidP="005C76F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de-DE"/>
              </w:rPr>
            </w:pPr>
            <w:r w:rsidRPr="0006464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de-DE"/>
              </w:rPr>
              <w:t>30-day mortality</w:t>
            </w:r>
          </w:p>
        </w:tc>
      </w:tr>
      <w:tr w:rsidR="00DE7393" w:rsidRPr="0006464B" w14:paraId="4B60EC60" w14:textId="77777777" w:rsidTr="005C76F6">
        <w:trPr>
          <w:trHeight w:val="320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D4EDA7" w14:textId="77777777" w:rsidR="00DE7393" w:rsidRPr="0006464B" w:rsidRDefault="00DE7393" w:rsidP="005C76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e-DE"/>
              </w:rPr>
            </w:pPr>
          </w:p>
        </w:tc>
        <w:tc>
          <w:tcPr>
            <w:tcW w:w="581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14:paraId="2BADF370" w14:textId="77777777" w:rsidR="00DE7393" w:rsidRPr="0006464B" w:rsidRDefault="00DE7393" w:rsidP="005C76F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de-DE"/>
              </w:rPr>
            </w:pPr>
            <w:r w:rsidRPr="0006464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de-DE"/>
              </w:rPr>
              <w:t>CRP [mg/dL]</w:t>
            </w:r>
          </w:p>
        </w:tc>
      </w:tr>
      <w:tr w:rsidR="00DE7393" w:rsidRPr="0006464B" w14:paraId="40A83EEF" w14:textId="77777777" w:rsidTr="005C76F6">
        <w:trPr>
          <w:trHeight w:val="320"/>
        </w:trPr>
        <w:tc>
          <w:tcPr>
            <w:tcW w:w="2825" w:type="dxa"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58ECCC" w14:textId="77777777" w:rsidR="00DE7393" w:rsidRPr="0006464B" w:rsidRDefault="00DE7393" w:rsidP="005C76F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Parameters</w:t>
            </w:r>
          </w:p>
        </w:tc>
        <w:tc>
          <w:tcPr>
            <w:tcW w:w="2908" w:type="dxa"/>
            <w:tcBorders>
              <w:top w:val="nil"/>
              <w:left w:val="single" w:sz="8" w:space="0" w:color="auto"/>
              <w:bottom w:val="double" w:sz="6" w:space="0" w:color="auto"/>
            </w:tcBorders>
            <w:vAlign w:val="center"/>
          </w:tcPr>
          <w:p w14:paraId="4E814AB7" w14:textId="77777777" w:rsidR="00DE7393" w:rsidRPr="0006464B" w:rsidRDefault="00DE7393" w:rsidP="005C76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06464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de-DE"/>
              </w:rPr>
              <w:t>HR (95% CI)</w:t>
            </w:r>
          </w:p>
        </w:tc>
        <w:tc>
          <w:tcPr>
            <w:tcW w:w="290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C2AF1" w14:textId="77777777" w:rsidR="00DE7393" w:rsidRPr="0006464B" w:rsidRDefault="00DE7393" w:rsidP="005C76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0646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p-value</w:t>
            </w:r>
          </w:p>
        </w:tc>
      </w:tr>
      <w:tr w:rsidR="00DE7393" w:rsidRPr="0006464B" w14:paraId="41C0A6CB" w14:textId="77777777" w:rsidTr="005C76F6">
        <w:trPr>
          <w:trHeight w:val="240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83396F" w14:textId="77777777" w:rsidR="00DE7393" w:rsidRPr="0006464B" w:rsidRDefault="00DE7393" w:rsidP="005C76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908" w:type="dxa"/>
            <w:tcBorders>
              <w:top w:val="nil"/>
              <w:left w:val="single" w:sz="8" w:space="0" w:color="auto"/>
              <w:bottom w:val="nil"/>
            </w:tcBorders>
            <w:vAlign w:val="center"/>
          </w:tcPr>
          <w:p w14:paraId="723F0C4C" w14:textId="77777777" w:rsidR="00DE7393" w:rsidRPr="0006464B" w:rsidRDefault="00DE7393" w:rsidP="005C76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7A98E" w14:textId="77777777" w:rsidR="00DE7393" w:rsidRPr="0006464B" w:rsidRDefault="00DE7393" w:rsidP="005C76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DE7393" w:rsidRPr="0006464B" w14:paraId="336FA84C" w14:textId="77777777" w:rsidTr="005C76F6">
        <w:trPr>
          <w:trHeight w:val="240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6CB9D7A" w14:textId="77777777" w:rsidR="00DE7393" w:rsidRPr="0006464B" w:rsidRDefault="00DE7393" w:rsidP="005C76F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CRP</w:t>
            </w:r>
          </w:p>
        </w:tc>
        <w:tc>
          <w:tcPr>
            <w:tcW w:w="2908" w:type="dxa"/>
            <w:tcBorders>
              <w:top w:val="nil"/>
              <w:left w:val="single" w:sz="8" w:space="0" w:color="auto"/>
              <w:bottom w:val="nil"/>
            </w:tcBorders>
            <w:vAlign w:val="center"/>
          </w:tcPr>
          <w:p w14:paraId="1C652218" w14:textId="77777777" w:rsidR="00DE7393" w:rsidRPr="0006464B" w:rsidRDefault="00DE7393" w:rsidP="005C76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1.06 (1.02-1.10)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9C536" w14:textId="77777777" w:rsidR="00DE7393" w:rsidRPr="0006464B" w:rsidRDefault="00DE7393" w:rsidP="005C76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0.005</w:t>
            </w:r>
          </w:p>
        </w:tc>
      </w:tr>
      <w:tr w:rsidR="00DE7393" w:rsidRPr="0006464B" w14:paraId="1043BC90" w14:textId="77777777" w:rsidTr="005C76F6">
        <w:trPr>
          <w:trHeight w:val="240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D9832DD" w14:textId="77777777" w:rsidR="00DE7393" w:rsidRPr="0006464B" w:rsidRDefault="00DE7393" w:rsidP="005C76F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Age</w:t>
            </w:r>
          </w:p>
        </w:tc>
        <w:tc>
          <w:tcPr>
            <w:tcW w:w="2908" w:type="dxa"/>
            <w:tcBorders>
              <w:top w:val="nil"/>
              <w:left w:val="single" w:sz="8" w:space="0" w:color="auto"/>
              <w:bottom w:val="nil"/>
            </w:tcBorders>
            <w:vAlign w:val="center"/>
          </w:tcPr>
          <w:p w14:paraId="32E43E86" w14:textId="77777777" w:rsidR="00DE7393" w:rsidRPr="0006464B" w:rsidRDefault="00DE7393" w:rsidP="005C76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1.05 (1.03-1.06)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F6647" w14:textId="77777777" w:rsidR="00DE7393" w:rsidRPr="0006464B" w:rsidRDefault="00DE7393" w:rsidP="005C76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&lt;0.001</w:t>
            </w:r>
          </w:p>
        </w:tc>
      </w:tr>
      <w:tr w:rsidR="00DE7393" w:rsidRPr="0006464B" w14:paraId="722CD7E8" w14:textId="77777777" w:rsidTr="005C76F6">
        <w:trPr>
          <w:trHeight w:val="90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1A5A314" w14:textId="77777777" w:rsidR="00DE7393" w:rsidRPr="0006464B" w:rsidRDefault="00DE7393" w:rsidP="005C76F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BLS</w:t>
            </w:r>
          </w:p>
        </w:tc>
        <w:tc>
          <w:tcPr>
            <w:tcW w:w="2908" w:type="dxa"/>
            <w:tcBorders>
              <w:top w:val="nil"/>
              <w:left w:val="single" w:sz="8" w:space="0" w:color="auto"/>
              <w:bottom w:val="nil"/>
            </w:tcBorders>
            <w:vAlign w:val="center"/>
          </w:tcPr>
          <w:p w14:paraId="1A6DE3AD" w14:textId="77777777" w:rsidR="00DE7393" w:rsidRPr="0006464B" w:rsidRDefault="00DE7393" w:rsidP="005C76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0.65 (0.48-0.87)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C41A2D" w14:textId="77777777" w:rsidR="00DE7393" w:rsidRPr="0006464B" w:rsidRDefault="00DE7393" w:rsidP="005C76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0.004</w:t>
            </w:r>
          </w:p>
        </w:tc>
      </w:tr>
      <w:tr w:rsidR="00DE7393" w:rsidRPr="0006464B" w14:paraId="62E4D92E" w14:textId="77777777" w:rsidTr="005C76F6">
        <w:trPr>
          <w:trHeight w:val="90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D63DBE3" w14:textId="77777777" w:rsidR="00DE7393" w:rsidRPr="0006464B" w:rsidRDefault="00DE7393" w:rsidP="005C76F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pH </w:t>
            </w:r>
          </w:p>
        </w:tc>
        <w:tc>
          <w:tcPr>
            <w:tcW w:w="2908" w:type="dxa"/>
            <w:tcBorders>
              <w:top w:val="nil"/>
              <w:left w:val="single" w:sz="8" w:space="0" w:color="auto"/>
              <w:bottom w:val="nil"/>
            </w:tcBorders>
            <w:vAlign w:val="center"/>
          </w:tcPr>
          <w:p w14:paraId="3AF77000" w14:textId="77777777" w:rsidR="00DE7393" w:rsidRPr="0006464B" w:rsidRDefault="00DE7393" w:rsidP="005C76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0.02 (0.01-0.05)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90965A" w14:textId="77777777" w:rsidR="00DE7393" w:rsidRPr="0006464B" w:rsidRDefault="00DE7393" w:rsidP="005C76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0646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&lt;0.001</w:t>
            </w:r>
          </w:p>
        </w:tc>
      </w:tr>
      <w:tr w:rsidR="00DE7393" w:rsidRPr="0006464B" w14:paraId="373D25E3" w14:textId="77777777" w:rsidTr="005C76F6">
        <w:trPr>
          <w:trHeight w:val="240"/>
        </w:trPr>
        <w:tc>
          <w:tcPr>
            <w:tcW w:w="2825" w:type="dxa"/>
            <w:tcBorders>
              <w:top w:val="nil"/>
              <w:left w:val="single" w:sz="8" w:space="0" w:color="auto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06C956D" w14:textId="77777777" w:rsidR="00DE7393" w:rsidRPr="0006464B" w:rsidRDefault="00DE7393" w:rsidP="005C76F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908" w:type="dxa"/>
            <w:tcBorders>
              <w:top w:val="nil"/>
              <w:left w:val="single" w:sz="8" w:space="0" w:color="auto"/>
              <w:bottom w:val="double" w:sz="4" w:space="0" w:color="auto"/>
            </w:tcBorders>
            <w:vAlign w:val="center"/>
          </w:tcPr>
          <w:p w14:paraId="60AD36A9" w14:textId="77777777" w:rsidR="00DE7393" w:rsidRPr="0006464B" w:rsidRDefault="00DE7393" w:rsidP="005C76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908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6D6D9" w14:textId="77777777" w:rsidR="00DE7393" w:rsidRPr="0006464B" w:rsidRDefault="00DE7393" w:rsidP="005C76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</w:p>
        </w:tc>
      </w:tr>
    </w:tbl>
    <w:p w14:paraId="3FE35466" w14:textId="77777777" w:rsidR="00DE7393" w:rsidRPr="0006464B" w:rsidRDefault="00DE7393" w:rsidP="00DE7393">
      <w:pPr>
        <w:rPr>
          <w:lang w:val="en-GB"/>
        </w:rPr>
      </w:pPr>
    </w:p>
    <w:p w14:paraId="0F29AC38" w14:textId="77777777" w:rsidR="00DE7393" w:rsidRPr="0006464B" w:rsidRDefault="00DE7393" w:rsidP="00DE7393">
      <w:pPr>
        <w:numPr>
          <w:ilvl w:val="1"/>
          <w:numId w:val="0"/>
        </w:numPr>
        <w:spacing w:after="160"/>
        <w:jc w:val="both"/>
        <w:rPr>
          <w:rFonts w:ascii="Cambria" w:eastAsia="MS Mincho" w:hAnsi="Cambria" w:cs="Times New Roman (Textkörper CS)"/>
          <w:color w:val="000000" w:themeColor="text1"/>
          <w:spacing w:val="15"/>
          <w:sz w:val="18"/>
          <w:szCs w:val="22"/>
          <w:lang w:val="en-GB" w:eastAsia="de-DE"/>
        </w:rPr>
      </w:pPr>
      <w:r w:rsidRPr="0006464B">
        <w:rPr>
          <w:rFonts w:ascii="Cambria" w:eastAsia="MS Mincho" w:hAnsi="Cambria" w:cs="Times New Roman (Textkörper CS)"/>
          <w:color w:val="000000" w:themeColor="text1"/>
          <w:spacing w:val="15"/>
          <w:sz w:val="18"/>
          <w:szCs w:val="22"/>
          <w:lang w:val="en-GB" w:eastAsia="de-DE"/>
        </w:rPr>
        <w:t>Abbreviations: BLS: basic life support; CI: confidence interval; CRP: C-reactive protein; HR: hazard ratio</w:t>
      </w:r>
    </w:p>
    <w:p w14:paraId="2564D4BF" w14:textId="6EF14307" w:rsidR="0048173B" w:rsidRPr="0006464B" w:rsidRDefault="0048173B" w:rsidP="0048173B">
      <w:pPr>
        <w:rPr>
          <w:lang w:val="en-GB"/>
        </w:rPr>
      </w:pPr>
    </w:p>
    <w:p w14:paraId="38A55835" w14:textId="79C81FCA" w:rsidR="00DF59CF" w:rsidRPr="0006464B" w:rsidRDefault="00DF59CF">
      <w:pPr>
        <w:rPr>
          <w:lang w:val="en-GB"/>
        </w:rPr>
      </w:pPr>
      <w:r w:rsidRPr="0006464B">
        <w:rPr>
          <w:lang w:val="en-GB"/>
        </w:rPr>
        <w:br w:type="page"/>
      </w:r>
    </w:p>
    <w:p w14:paraId="0F5C5D1A" w14:textId="1A4AA61C" w:rsidR="00262399" w:rsidRPr="0006464B" w:rsidRDefault="00F70331" w:rsidP="00262399">
      <w:pPr>
        <w:rPr>
          <w:rFonts w:ascii="Cambria" w:eastAsia="MS Mincho" w:hAnsi="Cambria" w:cs="Times New Roman (Textkörper CS)"/>
          <w:color w:val="000000" w:themeColor="text1"/>
          <w:lang w:val="en-GB" w:eastAsia="de-DE"/>
        </w:rPr>
      </w:pPr>
      <w:r w:rsidRPr="0006464B">
        <w:rPr>
          <w:rFonts w:ascii="Cambria" w:eastAsia="MS Mincho" w:hAnsi="Cambria" w:cs="Times New Roman (Textkörper CS)"/>
          <w:b/>
          <w:bCs/>
          <w:color w:val="000000" w:themeColor="text1"/>
          <w:lang w:val="en-GB" w:eastAsia="de-DE"/>
        </w:rPr>
        <w:lastRenderedPageBreak/>
        <w:t>Figure S1</w:t>
      </w:r>
      <w:r w:rsidR="00CD57FE" w:rsidRPr="0006464B">
        <w:rPr>
          <w:rFonts w:ascii="Cambria" w:eastAsia="MS Mincho" w:hAnsi="Cambria" w:cs="Times New Roman (Textkörper CS)"/>
          <w:color w:val="000000" w:themeColor="text1"/>
          <w:lang w:val="en-GB" w:eastAsia="de-DE"/>
        </w:rPr>
        <w:t>.</w:t>
      </w:r>
      <w:r w:rsidRPr="0006464B">
        <w:rPr>
          <w:rFonts w:ascii="Cambria" w:eastAsia="MS Mincho" w:hAnsi="Cambria" w:cs="Times New Roman (Textkörper CS)"/>
          <w:color w:val="000000" w:themeColor="text1"/>
          <w:lang w:val="en-GB" w:eastAsia="de-DE"/>
        </w:rPr>
        <w:t xml:space="preserve"> Boxplot of the CRP level (logarithmic scale) between patients with CPC score 1-2 and CPC score 3-5. (n=832) </w:t>
      </w:r>
    </w:p>
    <w:p w14:paraId="0D7878C7" w14:textId="147F2B71" w:rsidR="00F70331" w:rsidRPr="0006464B" w:rsidRDefault="00262399" w:rsidP="00262399">
      <w:pPr>
        <w:jc w:val="center"/>
        <w:rPr>
          <w:lang w:val="en-GB"/>
        </w:rPr>
      </w:pPr>
      <w:r w:rsidRPr="0006464B">
        <w:rPr>
          <w:noProof/>
          <w:lang w:val="en-GB"/>
        </w:rPr>
        <w:drawing>
          <wp:inline distT="0" distB="0" distL="0" distR="0" wp14:anchorId="21C427F8" wp14:editId="2D104D7F">
            <wp:extent cx="5755640" cy="5152390"/>
            <wp:effectExtent l="0" t="0" r="0" b="381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5640" cy="5152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B23BC1" w14:textId="77777777" w:rsidR="00262399" w:rsidRPr="0006464B" w:rsidRDefault="00262399" w:rsidP="00262399">
      <w:pPr>
        <w:jc w:val="center"/>
        <w:rPr>
          <w:lang w:val="en-GB"/>
        </w:rPr>
      </w:pPr>
    </w:p>
    <w:p w14:paraId="2CBBF6D8" w14:textId="15A454DA" w:rsidR="00F70331" w:rsidRPr="0006464B" w:rsidRDefault="00F70331" w:rsidP="00F70331">
      <w:pPr>
        <w:numPr>
          <w:ilvl w:val="1"/>
          <w:numId w:val="0"/>
        </w:numPr>
        <w:spacing w:after="160"/>
        <w:jc w:val="both"/>
        <w:rPr>
          <w:rFonts w:ascii="Cambria" w:eastAsia="MS Mincho" w:hAnsi="Cambria" w:cs="Times New Roman (Textkörper CS)"/>
          <w:color w:val="000000" w:themeColor="text1"/>
          <w:spacing w:val="15"/>
          <w:sz w:val="18"/>
          <w:szCs w:val="22"/>
          <w:lang w:val="en-GB" w:eastAsia="de-DE"/>
        </w:rPr>
      </w:pPr>
      <w:r w:rsidRPr="0006464B">
        <w:rPr>
          <w:rFonts w:ascii="Cambria" w:eastAsia="MS Mincho" w:hAnsi="Cambria" w:cs="Times New Roman (Textkörper CS)"/>
          <w:color w:val="000000" w:themeColor="text1"/>
          <w:spacing w:val="15"/>
          <w:sz w:val="18"/>
          <w:szCs w:val="22"/>
          <w:lang w:val="en-GB" w:eastAsia="de-DE"/>
        </w:rPr>
        <w:t>Abbreviations: CRP: C-reactive protein; CPC: Cerebral Performance Category</w:t>
      </w:r>
    </w:p>
    <w:p w14:paraId="79DD6D79" w14:textId="3135D2EB" w:rsidR="00F70331" w:rsidRPr="0006464B" w:rsidRDefault="00F70331">
      <w:pPr>
        <w:rPr>
          <w:lang w:val="en-GB"/>
        </w:rPr>
      </w:pPr>
    </w:p>
    <w:p w14:paraId="78E943FB" w14:textId="69AB53AC" w:rsidR="00262399" w:rsidRPr="0006464B" w:rsidRDefault="00262399">
      <w:pPr>
        <w:rPr>
          <w:lang w:val="en-GB"/>
        </w:rPr>
      </w:pPr>
      <w:r w:rsidRPr="0006464B">
        <w:rPr>
          <w:lang w:val="en-GB"/>
        </w:rPr>
        <w:br w:type="page"/>
      </w:r>
    </w:p>
    <w:p w14:paraId="442090FF" w14:textId="3CD32D5B" w:rsidR="00DF59CF" w:rsidRPr="0006464B" w:rsidRDefault="00DF59CF" w:rsidP="00DF59CF">
      <w:pPr>
        <w:keepNext/>
        <w:spacing w:after="200"/>
        <w:jc w:val="both"/>
        <w:rPr>
          <w:rFonts w:ascii="Cambria" w:eastAsia="MS Mincho" w:hAnsi="Cambria" w:cs="Times New Roman (Textkörper CS)"/>
          <w:color w:val="000000" w:themeColor="text1"/>
          <w:lang w:val="en-GB" w:eastAsia="de-DE"/>
        </w:rPr>
      </w:pPr>
      <w:r w:rsidRPr="0006464B">
        <w:rPr>
          <w:rFonts w:ascii="Cambria" w:eastAsia="MS Mincho" w:hAnsi="Cambria" w:cs="Times New Roman (Textkörper CS)"/>
          <w:b/>
          <w:bCs/>
          <w:color w:val="000000" w:themeColor="text1"/>
          <w:lang w:val="en-GB" w:eastAsia="de-DE"/>
        </w:rPr>
        <w:lastRenderedPageBreak/>
        <w:t>Figure S2</w:t>
      </w:r>
      <w:r w:rsidR="00CD57FE" w:rsidRPr="0006464B">
        <w:rPr>
          <w:rFonts w:ascii="Cambria" w:eastAsia="MS Mincho" w:hAnsi="Cambria" w:cs="Times New Roman (Textkörper CS)"/>
          <w:b/>
          <w:bCs/>
          <w:color w:val="000000" w:themeColor="text1"/>
          <w:lang w:val="en-GB" w:eastAsia="de-DE"/>
        </w:rPr>
        <w:t>.</w:t>
      </w:r>
      <w:r w:rsidRPr="0006464B">
        <w:rPr>
          <w:rFonts w:ascii="Cambria" w:eastAsia="MS Mincho" w:hAnsi="Cambria" w:cs="Times New Roman (Textkörper CS)"/>
          <w:color w:val="000000" w:themeColor="text1"/>
          <w:lang w:val="en-GB" w:eastAsia="de-DE"/>
        </w:rPr>
        <w:t xml:space="preserve"> Receiver Operating Characteristic (ROC) curves of three models to predict the 30-day mortality (n=556)</w:t>
      </w:r>
    </w:p>
    <w:p w14:paraId="5B588BED" w14:textId="0C7FC3D8" w:rsidR="00DF59CF" w:rsidRPr="0006464B" w:rsidRDefault="00DF59CF" w:rsidP="00DF59CF">
      <w:pPr>
        <w:keepNext/>
        <w:spacing w:after="200"/>
        <w:rPr>
          <w:rFonts w:ascii="Cambria" w:eastAsia="MS Mincho" w:hAnsi="Cambria" w:cs="Times New Roman (Textkörper CS)"/>
          <w:color w:val="000000" w:themeColor="text1"/>
          <w:sz w:val="22"/>
          <w:szCs w:val="22"/>
          <w:lang w:val="en-US" w:eastAsia="de-DE"/>
        </w:rPr>
      </w:pPr>
      <w:r w:rsidRPr="0006464B">
        <w:rPr>
          <w:rFonts w:ascii="Cambria" w:eastAsia="MS Mincho" w:hAnsi="Cambria" w:cs="Times New Roman (Textkörper CS)"/>
          <w:color w:val="000000" w:themeColor="text1"/>
          <w:sz w:val="22"/>
          <w:szCs w:val="22"/>
          <w:lang w:val="en-GB" w:eastAsia="de-DE"/>
        </w:rPr>
        <w:t>Model 1 (red) CAHP, AUC 0.825, 95% CI: 0.7914-0.8593 (DeLong)</w:t>
      </w:r>
      <w:r w:rsidRPr="0006464B">
        <w:rPr>
          <w:rFonts w:ascii="Cambria" w:eastAsia="MS Mincho" w:hAnsi="Cambria" w:cs="Times New Roman (Textkörper CS)"/>
          <w:color w:val="000000" w:themeColor="text1"/>
          <w:sz w:val="22"/>
          <w:szCs w:val="22"/>
          <w:lang w:val="en-GB" w:eastAsia="de-DE"/>
        </w:rPr>
        <w:br/>
        <w:t>Model 2 (blue). CRP added to the CAHP model, AUC 0.831, 95% CI: 0.798-0.8645 (DeLong)</w:t>
      </w:r>
      <w:r w:rsidRPr="0006464B">
        <w:rPr>
          <w:rFonts w:ascii="Cambria" w:eastAsia="MS Mincho" w:hAnsi="Cambria" w:cs="Times New Roman (Textkörper CS)"/>
          <w:color w:val="000000" w:themeColor="text1"/>
          <w:sz w:val="22"/>
          <w:szCs w:val="22"/>
          <w:lang w:val="en-GB" w:eastAsia="de-DE"/>
        </w:rPr>
        <w:br/>
      </w:r>
      <w:r w:rsidRPr="0006464B">
        <w:rPr>
          <w:rFonts w:ascii="Cambria" w:eastAsia="MS Mincho" w:hAnsi="Cambria" w:cs="Times New Roman (Textkörper CS)"/>
          <w:color w:val="000000" w:themeColor="text1"/>
          <w:sz w:val="22"/>
          <w:szCs w:val="22"/>
          <w:lang w:val="en-US" w:eastAsia="de-DE"/>
        </w:rPr>
        <w:t>Model 3 (green). Model derived from our data (including CRP, age, sex, witness status, basic life support, pH). AUC 0.750, 95% CI: 0.7092-0.7901 (DeLong)</w:t>
      </w:r>
    </w:p>
    <w:p w14:paraId="1C88E966" w14:textId="4B6E9CCF" w:rsidR="00CD57FE" w:rsidRPr="0006464B" w:rsidRDefault="00CD57FE" w:rsidP="00CD57FE">
      <w:pPr>
        <w:rPr>
          <w:rFonts w:eastAsia="MS Mincho"/>
          <w:lang w:val="en-US" w:eastAsia="de-DE"/>
        </w:rPr>
      </w:pPr>
    </w:p>
    <w:p w14:paraId="76FF45FC" w14:textId="60A705C7" w:rsidR="00DF59CF" w:rsidRPr="0006464B" w:rsidRDefault="00CD57FE" w:rsidP="00CD57FE">
      <w:pPr>
        <w:jc w:val="center"/>
        <w:rPr>
          <w:rFonts w:eastAsia="MS Mincho"/>
          <w:lang w:val="en-US" w:eastAsia="de-DE"/>
        </w:rPr>
      </w:pPr>
      <w:r w:rsidRPr="0006464B">
        <w:rPr>
          <w:rFonts w:eastAsia="MS Mincho"/>
          <w:noProof/>
          <w:lang w:val="en-US" w:eastAsia="de-DE"/>
        </w:rPr>
        <w:drawing>
          <wp:inline distT="0" distB="0" distL="0" distR="0" wp14:anchorId="4C14A639" wp14:editId="2ACF59ED">
            <wp:extent cx="5755640" cy="4501515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5640" cy="4501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959D21" w14:textId="77777777" w:rsidR="00CD57FE" w:rsidRPr="0006464B" w:rsidRDefault="00CD57FE" w:rsidP="00CD57FE">
      <w:pPr>
        <w:jc w:val="center"/>
        <w:rPr>
          <w:rFonts w:eastAsia="MS Mincho"/>
          <w:lang w:val="en-US" w:eastAsia="de-DE"/>
        </w:rPr>
      </w:pPr>
    </w:p>
    <w:p w14:paraId="30675803" w14:textId="563F6141" w:rsidR="00DF59CF" w:rsidRPr="0006464B" w:rsidRDefault="00DF59CF" w:rsidP="00DF59CF">
      <w:pPr>
        <w:keepNext/>
        <w:spacing w:after="200"/>
        <w:rPr>
          <w:rFonts w:ascii="Cambria" w:eastAsia="MS Mincho" w:hAnsi="Cambria" w:cs="Times New Roman (Textkörper CS)"/>
          <w:i/>
          <w:iCs/>
          <w:color w:val="000000" w:themeColor="text1"/>
          <w:sz w:val="18"/>
          <w:szCs w:val="18"/>
          <w:lang w:val="en-GB" w:eastAsia="de-DE"/>
        </w:rPr>
      </w:pPr>
      <w:r w:rsidRPr="0006464B">
        <w:rPr>
          <w:rFonts w:ascii="Cambria" w:eastAsia="MS Mincho" w:hAnsi="Cambria" w:cs="Times New Roman (Textkörper CS)"/>
          <w:color w:val="000000" w:themeColor="text1"/>
          <w:spacing w:val="15"/>
          <w:sz w:val="18"/>
          <w:szCs w:val="22"/>
          <w:lang w:val="en-GB" w:eastAsia="de-DE"/>
        </w:rPr>
        <w:t>Abbreviations:</w:t>
      </w:r>
      <w:r w:rsidRPr="0006464B">
        <w:rPr>
          <w:rFonts w:ascii="Cambria" w:eastAsia="MS Mincho" w:hAnsi="Cambria" w:cs="Times New Roman (Textkörper CS)"/>
          <w:i/>
          <w:iCs/>
          <w:color w:val="000000" w:themeColor="text1"/>
          <w:sz w:val="18"/>
          <w:szCs w:val="18"/>
          <w:lang w:val="en-US" w:eastAsia="de-DE"/>
        </w:rPr>
        <w:t xml:space="preserve"> </w:t>
      </w:r>
      <w:r w:rsidRPr="0006464B">
        <w:rPr>
          <w:rFonts w:ascii="Cambria" w:eastAsia="MS Mincho" w:hAnsi="Cambria" w:cs="Times New Roman (Textkörper CS)"/>
          <w:color w:val="000000" w:themeColor="text1"/>
          <w:spacing w:val="15"/>
          <w:sz w:val="18"/>
          <w:szCs w:val="22"/>
          <w:lang w:val="en-GB" w:eastAsia="de-DE"/>
        </w:rPr>
        <w:t>CAHP: Cardiac Arrest Hospital Prognosis; CRP: C-reactive protein</w:t>
      </w:r>
    </w:p>
    <w:p w14:paraId="66D6F3AF" w14:textId="1A7C5B5B" w:rsidR="00DF59CF" w:rsidRPr="0006464B" w:rsidRDefault="00DF59CF">
      <w:pPr>
        <w:rPr>
          <w:lang w:val="en-GB"/>
        </w:rPr>
      </w:pPr>
      <w:r w:rsidRPr="0006464B">
        <w:rPr>
          <w:lang w:val="en-GB"/>
        </w:rPr>
        <w:br w:type="page"/>
      </w:r>
    </w:p>
    <w:p w14:paraId="322C8209" w14:textId="40B9BBCD" w:rsidR="00DF59CF" w:rsidRPr="0006464B" w:rsidRDefault="00DF59CF" w:rsidP="00DF59CF">
      <w:pPr>
        <w:keepNext/>
        <w:spacing w:after="200"/>
        <w:jc w:val="both"/>
        <w:rPr>
          <w:rFonts w:ascii="Cambria" w:eastAsia="MS Mincho" w:hAnsi="Cambria" w:cs="Times New Roman (Textkörper CS)"/>
          <w:color w:val="000000" w:themeColor="text1"/>
          <w:lang w:val="en-GB" w:eastAsia="de-DE"/>
        </w:rPr>
      </w:pPr>
      <w:r w:rsidRPr="0006464B">
        <w:rPr>
          <w:rFonts w:ascii="Cambria" w:eastAsia="MS Mincho" w:hAnsi="Cambria" w:cs="Times New Roman (Textkörper CS)"/>
          <w:b/>
          <w:bCs/>
          <w:color w:val="000000" w:themeColor="text1"/>
          <w:lang w:val="en-GB" w:eastAsia="de-DE"/>
        </w:rPr>
        <w:lastRenderedPageBreak/>
        <w:t>Figure S3</w:t>
      </w:r>
      <w:r w:rsidR="00CD57FE" w:rsidRPr="0006464B">
        <w:rPr>
          <w:rFonts w:ascii="Cambria" w:eastAsia="MS Mincho" w:hAnsi="Cambria" w:cs="Times New Roman (Textkörper CS)"/>
          <w:b/>
          <w:bCs/>
          <w:color w:val="000000" w:themeColor="text1"/>
          <w:lang w:val="en-GB" w:eastAsia="de-DE"/>
        </w:rPr>
        <w:t>.</w:t>
      </w:r>
      <w:r w:rsidRPr="0006464B">
        <w:rPr>
          <w:rFonts w:ascii="Cambria" w:eastAsia="MS Mincho" w:hAnsi="Cambria" w:cs="Times New Roman (Textkörper CS)"/>
          <w:color w:val="000000" w:themeColor="text1"/>
          <w:lang w:val="en-GB" w:eastAsia="de-DE"/>
        </w:rPr>
        <w:t xml:space="preserve"> Receiver Operating Characteristic (ROC) curves of three models to predict the 30-day mortality (n=556)</w:t>
      </w:r>
    </w:p>
    <w:p w14:paraId="70856D08" w14:textId="61C72AB7" w:rsidR="00DF59CF" w:rsidRPr="0006464B" w:rsidRDefault="00DF59CF" w:rsidP="00DF59CF">
      <w:pPr>
        <w:rPr>
          <w:rFonts w:ascii="Cambria" w:eastAsia="MS Mincho" w:hAnsi="Cambria" w:cs="Times New Roman (Textkörper CS)"/>
          <w:color w:val="000000" w:themeColor="text1"/>
          <w:sz w:val="22"/>
          <w:szCs w:val="22"/>
          <w:lang w:val="en-US" w:eastAsia="de-DE"/>
        </w:rPr>
      </w:pPr>
      <w:r w:rsidRPr="0006464B">
        <w:rPr>
          <w:rFonts w:ascii="Cambria" w:eastAsia="MS Mincho" w:hAnsi="Cambria" w:cs="Times New Roman (Textkörper CS)"/>
          <w:color w:val="000000" w:themeColor="text1"/>
          <w:sz w:val="22"/>
          <w:szCs w:val="22"/>
          <w:lang w:val="en-GB" w:eastAsia="de-DE"/>
        </w:rPr>
        <w:t>Model 1 (red) TTM, AUC 0.840, 95% CI: 0.8079-0.8727 (DeLong)</w:t>
      </w:r>
      <w:r w:rsidRPr="0006464B">
        <w:rPr>
          <w:rFonts w:ascii="Cambria" w:eastAsia="MS Mincho" w:hAnsi="Cambria" w:cs="Times New Roman (Textkörper CS)"/>
          <w:color w:val="000000" w:themeColor="text1"/>
          <w:sz w:val="22"/>
          <w:szCs w:val="22"/>
          <w:lang w:val="en-GB" w:eastAsia="de-DE"/>
        </w:rPr>
        <w:br/>
        <w:t>Model 2 (blue). CRP added to the TTM model, AUC 0.843, 95% CI: 0.8105-0.8749 (DeLong)</w:t>
      </w:r>
      <w:r w:rsidRPr="0006464B">
        <w:rPr>
          <w:rFonts w:ascii="Cambria" w:eastAsia="MS Mincho" w:hAnsi="Cambria" w:cs="Times New Roman (Textkörper CS)"/>
          <w:color w:val="000000" w:themeColor="text1"/>
          <w:sz w:val="22"/>
          <w:szCs w:val="22"/>
          <w:lang w:val="en-GB" w:eastAsia="de-DE"/>
        </w:rPr>
        <w:br/>
      </w:r>
      <w:r w:rsidRPr="0006464B">
        <w:rPr>
          <w:rFonts w:ascii="Cambria" w:eastAsia="MS Mincho" w:hAnsi="Cambria" w:cs="Times New Roman (Textkörper CS)"/>
          <w:color w:val="000000" w:themeColor="text1"/>
          <w:sz w:val="22"/>
          <w:szCs w:val="22"/>
          <w:lang w:val="en-US" w:eastAsia="de-DE"/>
        </w:rPr>
        <w:t>Model 3 (green). Model derived from our data (including CRP, age, sex, witness status, basic life support, pH). AUC 0.750, 95% CI: 0.7092-0.7901 (DeLong)</w:t>
      </w:r>
    </w:p>
    <w:p w14:paraId="4C2E8458" w14:textId="306685E3" w:rsidR="00861EBE" w:rsidRPr="0006464B" w:rsidRDefault="00861EBE">
      <w:pPr>
        <w:rPr>
          <w:lang w:val="en-GB"/>
        </w:rPr>
      </w:pPr>
    </w:p>
    <w:p w14:paraId="682B1AD9" w14:textId="39C45AF7" w:rsidR="00CD57FE" w:rsidRPr="0006464B" w:rsidRDefault="00CD57FE" w:rsidP="00CD57FE">
      <w:pPr>
        <w:jc w:val="center"/>
        <w:rPr>
          <w:lang w:val="en-GB"/>
        </w:rPr>
      </w:pPr>
      <w:r w:rsidRPr="0006464B">
        <w:rPr>
          <w:noProof/>
          <w:lang w:val="en-GB"/>
        </w:rPr>
        <w:drawing>
          <wp:inline distT="0" distB="0" distL="0" distR="0" wp14:anchorId="3CE290C5" wp14:editId="68DF1CB2">
            <wp:extent cx="5755640" cy="4501515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5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5640" cy="4501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E9A77E" w14:textId="63CB3B27" w:rsidR="00DF59CF" w:rsidRPr="0006464B" w:rsidRDefault="00DF59CF">
      <w:pPr>
        <w:rPr>
          <w:lang w:val="en-GB"/>
        </w:rPr>
      </w:pPr>
    </w:p>
    <w:p w14:paraId="45644DDB" w14:textId="22E76169" w:rsidR="00DF59CF" w:rsidRPr="0006464B" w:rsidRDefault="00DF59CF" w:rsidP="00DF59CF">
      <w:pPr>
        <w:keepNext/>
        <w:spacing w:after="200"/>
        <w:rPr>
          <w:rFonts w:ascii="Cambria" w:eastAsia="MS Mincho" w:hAnsi="Cambria" w:cs="Times New Roman (Textkörper CS)"/>
          <w:i/>
          <w:iCs/>
          <w:color w:val="000000" w:themeColor="text1"/>
          <w:sz w:val="18"/>
          <w:szCs w:val="18"/>
          <w:lang w:val="en-GB" w:eastAsia="de-DE"/>
        </w:rPr>
      </w:pPr>
      <w:r w:rsidRPr="0006464B">
        <w:rPr>
          <w:rFonts w:ascii="Cambria" w:eastAsia="MS Mincho" w:hAnsi="Cambria" w:cs="Times New Roman (Textkörper CS)"/>
          <w:color w:val="000000" w:themeColor="text1"/>
          <w:spacing w:val="15"/>
          <w:sz w:val="18"/>
          <w:szCs w:val="22"/>
          <w:lang w:val="en-GB" w:eastAsia="de-DE"/>
        </w:rPr>
        <w:t>Abbreviations:</w:t>
      </w:r>
      <w:r w:rsidRPr="0006464B">
        <w:rPr>
          <w:rFonts w:ascii="Cambria" w:eastAsia="MS Mincho" w:hAnsi="Cambria" w:cs="Times New Roman (Textkörper CS)"/>
          <w:i/>
          <w:iCs/>
          <w:color w:val="000000" w:themeColor="text1"/>
          <w:sz w:val="18"/>
          <w:szCs w:val="18"/>
          <w:lang w:val="en-US" w:eastAsia="de-DE"/>
        </w:rPr>
        <w:t xml:space="preserve"> </w:t>
      </w:r>
      <w:r w:rsidRPr="0006464B">
        <w:rPr>
          <w:rFonts w:ascii="Cambria" w:eastAsia="MS Mincho" w:hAnsi="Cambria" w:cs="Times New Roman (Textkörper CS)"/>
          <w:color w:val="000000" w:themeColor="text1"/>
          <w:spacing w:val="15"/>
          <w:sz w:val="18"/>
          <w:szCs w:val="22"/>
          <w:lang w:val="en-GB" w:eastAsia="de-DE"/>
        </w:rPr>
        <w:t>CAHP: Cardiac Arrest Hospital Prognosis; CRP: C-reactive protein</w:t>
      </w:r>
    </w:p>
    <w:p w14:paraId="06A931B8" w14:textId="23E51E90" w:rsidR="00DF59CF" w:rsidRPr="0006464B" w:rsidRDefault="00DF59CF">
      <w:pPr>
        <w:rPr>
          <w:lang w:val="en-GB"/>
        </w:rPr>
      </w:pPr>
    </w:p>
    <w:p w14:paraId="27D22F10" w14:textId="6B283CFC" w:rsidR="00F70331" w:rsidRPr="0006464B" w:rsidRDefault="00F70331">
      <w:pPr>
        <w:rPr>
          <w:lang w:val="en-GB"/>
        </w:rPr>
      </w:pPr>
      <w:r w:rsidRPr="0006464B">
        <w:rPr>
          <w:lang w:val="en-GB"/>
        </w:rPr>
        <w:br w:type="page"/>
      </w:r>
    </w:p>
    <w:p w14:paraId="780F0C0B" w14:textId="4A2A45AC" w:rsidR="00DF59CF" w:rsidRPr="0006464B" w:rsidRDefault="00DF59CF" w:rsidP="00DF59CF">
      <w:pPr>
        <w:keepNext/>
        <w:spacing w:after="200"/>
        <w:jc w:val="both"/>
        <w:rPr>
          <w:rFonts w:ascii="Cambria" w:eastAsia="MS Mincho" w:hAnsi="Cambria" w:cs="Times New Roman (Textkörper CS)"/>
          <w:color w:val="000000" w:themeColor="text1"/>
          <w:lang w:val="en-GB" w:eastAsia="de-DE"/>
        </w:rPr>
      </w:pPr>
      <w:r w:rsidRPr="0006464B">
        <w:rPr>
          <w:rFonts w:ascii="Cambria" w:eastAsia="MS Mincho" w:hAnsi="Cambria" w:cs="Times New Roman (Textkörper CS)"/>
          <w:b/>
          <w:bCs/>
          <w:color w:val="000000" w:themeColor="text1"/>
          <w:lang w:val="en-GB" w:eastAsia="de-DE"/>
        </w:rPr>
        <w:lastRenderedPageBreak/>
        <w:t>Figure S4</w:t>
      </w:r>
      <w:r w:rsidR="00CD57FE" w:rsidRPr="0006464B">
        <w:rPr>
          <w:rFonts w:ascii="Cambria" w:eastAsia="MS Mincho" w:hAnsi="Cambria" w:cs="Times New Roman (Textkörper CS)"/>
          <w:b/>
          <w:bCs/>
          <w:color w:val="000000" w:themeColor="text1"/>
          <w:lang w:val="en-GB" w:eastAsia="de-DE"/>
        </w:rPr>
        <w:t>.</w:t>
      </w:r>
      <w:r w:rsidRPr="0006464B">
        <w:rPr>
          <w:rFonts w:ascii="Cambria" w:eastAsia="MS Mincho" w:hAnsi="Cambria" w:cs="Times New Roman (Textkörper CS)"/>
          <w:color w:val="000000" w:themeColor="text1"/>
          <w:lang w:val="en-GB" w:eastAsia="de-DE"/>
        </w:rPr>
        <w:t xml:space="preserve"> Receiver Operating Characteristic (ROC) curves of </w:t>
      </w:r>
      <w:r w:rsidR="00F70331" w:rsidRPr="0006464B">
        <w:rPr>
          <w:rFonts w:ascii="Cambria" w:eastAsia="MS Mincho" w:hAnsi="Cambria" w:cs="Times New Roman (Textkörper CS)"/>
          <w:color w:val="000000" w:themeColor="text1"/>
          <w:lang w:val="en-GB" w:eastAsia="de-DE"/>
        </w:rPr>
        <w:t>two</w:t>
      </w:r>
      <w:r w:rsidRPr="0006464B">
        <w:rPr>
          <w:rFonts w:ascii="Cambria" w:eastAsia="MS Mincho" w:hAnsi="Cambria" w:cs="Times New Roman (Textkörper CS)"/>
          <w:color w:val="000000" w:themeColor="text1"/>
          <w:lang w:val="en-GB" w:eastAsia="de-DE"/>
        </w:rPr>
        <w:t xml:space="preserve"> models to predict the 30-day mortality (n=</w:t>
      </w:r>
      <w:r w:rsidR="00F70331" w:rsidRPr="0006464B">
        <w:rPr>
          <w:rFonts w:ascii="Cambria" w:eastAsia="MS Mincho" w:hAnsi="Cambria" w:cs="Times New Roman (Textkörper CS)"/>
          <w:color w:val="000000" w:themeColor="text1"/>
          <w:lang w:val="en-GB" w:eastAsia="de-DE"/>
        </w:rPr>
        <w:t>832</w:t>
      </w:r>
      <w:r w:rsidRPr="0006464B">
        <w:rPr>
          <w:rFonts w:ascii="Cambria" w:eastAsia="MS Mincho" w:hAnsi="Cambria" w:cs="Times New Roman (Textkörper CS)"/>
          <w:color w:val="000000" w:themeColor="text1"/>
          <w:lang w:val="en-GB" w:eastAsia="de-DE"/>
        </w:rPr>
        <w:t>)</w:t>
      </w:r>
    </w:p>
    <w:p w14:paraId="744DF29C" w14:textId="13AD39BC" w:rsidR="00DF59CF" w:rsidRPr="0006464B" w:rsidRDefault="00F70331" w:rsidP="00DF59CF">
      <w:pPr>
        <w:keepNext/>
        <w:spacing w:after="200"/>
        <w:rPr>
          <w:rFonts w:ascii="Cambria" w:eastAsia="MS Mincho" w:hAnsi="Cambria" w:cs="Times New Roman (Textkörper CS)"/>
          <w:color w:val="000000" w:themeColor="text1"/>
          <w:sz w:val="22"/>
          <w:szCs w:val="22"/>
          <w:lang w:val="en-US" w:eastAsia="de-DE"/>
        </w:rPr>
      </w:pPr>
      <w:r w:rsidRPr="0006464B">
        <w:rPr>
          <w:rFonts w:ascii="Cambria" w:eastAsia="MS Mincho" w:hAnsi="Cambria" w:cs="Times New Roman (Textkörper CS)"/>
          <w:color w:val="000000" w:themeColor="text1"/>
          <w:sz w:val="22"/>
          <w:szCs w:val="22"/>
          <w:lang w:val="en-GB" w:eastAsia="de-DE"/>
        </w:rPr>
        <w:t xml:space="preserve">Model 1 (red) </w:t>
      </w:r>
      <w:r w:rsidRPr="0006464B">
        <w:rPr>
          <w:rFonts w:ascii="Cambria" w:eastAsia="MS Mincho" w:hAnsi="Cambria" w:cs="Times New Roman (Textkörper CS)"/>
          <w:color w:val="000000" w:themeColor="text1"/>
          <w:sz w:val="22"/>
          <w:szCs w:val="22"/>
          <w:lang w:val="en-US" w:eastAsia="de-DE"/>
        </w:rPr>
        <w:t>Model derived from our data (including CRP, age, sex, witness status, basic life support, pH). AUC 0.784, 95% CI: 0.7524-0.8147 (DeLong)</w:t>
      </w:r>
      <w:r w:rsidR="00DF59CF" w:rsidRPr="0006464B">
        <w:rPr>
          <w:rFonts w:ascii="Cambria" w:eastAsia="MS Mincho" w:hAnsi="Cambria" w:cs="Times New Roman (Textkörper CS)"/>
          <w:color w:val="000000" w:themeColor="text1"/>
          <w:sz w:val="22"/>
          <w:szCs w:val="22"/>
          <w:lang w:val="en-GB" w:eastAsia="de-DE"/>
        </w:rPr>
        <w:br/>
      </w:r>
      <w:r w:rsidRPr="0006464B">
        <w:rPr>
          <w:rFonts w:ascii="Cambria" w:eastAsia="MS Mincho" w:hAnsi="Cambria" w:cs="Times New Roman (Textkörper CS)"/>
          <w:color w:val="000000" w:themeColor="text1"/>
          <w:sz w:val="22"/>
          <w:szCs w:val="22"/>
          <w:lang w:val="en-GB" w:eastAsia="de-DE"/>
        </w:rPr>
        <w:t xml:space="preserve">Model 2 (blue). </w:t>
      </w:r>
      <w:r w:rsidRPr="0006464B">
        <w:rPr>
          <w:rFonts w:ascii="Cambria" w:eastAsia="MS Mincho" w:hAnsi="Cambria" w:cs="Times New Roman (Textkörper CS)"/>
          <w:color w:val="000000" w:themeColor="text1"/>
          <w:sz w:val="22"/>
          <w:szCs w:val="22"/>
          <w:lang w:val="en-US" w:eastAsia="de-DE"/>
        </w:rPr>
        <w:t>Model derived from our data (age, sex, witness status, basic life support, pH).</w:t>
      </w:r>
      <w:r w:rsidRPr="0006464B">
        <w:rPr>
          <w:rFonts w:ascii="Cambria" w:eastAsia="MS Mincho" w:hAnsi="Cambria" w:cs="Times New Roman (Textkörper CS)"/>
          <w:color w:val="000000" w:themeColor="text1"/>
          <w:sz w:val="22"/>
          <w:szCs w:val="22"/>
          <w:lang w:val="en-GB" w:eastAsia="de-DE"/>
        </w:rPr>
        <w:t xml:space="preserve"> AUC 0.774, 95% CI: 0.7429-0.8061 (DeLong)</w:t>
      </w:r>
    </w:p>
    <w:p w14:paraId="5653D416" w14:textId="52BFAFF9" w:rsidR="00F824A1" w:rsidRPr="0006464B" w:rsidRDefault="00F824A1">
      <w:pPr>
        <w:rPr>
          <w:lang w:val="en-GB"/>
        </w:rPr>
      </w:pPr>
    </w:p>
    <w:p w14:paraId="1ECED128" w14:textId="067FE693" w:rsidR="00CD57FE" w:rsidRPr="0006464B" w:rsidRDefault="00CD57FE" w:rsidP="00CD57FE">
      <w:pPr>
        <w:jc w:val="center"/>
        <w:rPr>
          <w:lang w:val="en-GB"/>
        </w:rPr>
      </w:pPr>
      <w:r w:rsidRPr="0006464B">
        <w:rPr>
          <w:noProof/>
          <w:lang w:val="en-GB"/>
        </w:rPr>
        <w:drawing>
          <wp:inline distT="0" distB="0" distL="0" distR="0" wp14:anchorId="73BD53F7" wp14:editId="7F668DBE">
            <wp:extent cx="5755640" cy="4501515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Grafik 8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5640" cy="4501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6AA73A" w14:textId="68A4310C" w:rsidR="00F824A1" w:rsidRPr="0006464B" w:rsidRDefault="00F824A1">
      <w:pPr>
        <w:rPr>
          <w:lang w:val="en-GB"/>
        </w:rPr>
      </w:pPr>
    </w:p>
    <w:p w14:paraId="0D86AD2B" w14:textId="02ADF183" w:rsidR="00F70331" w:rsidRPr="00DC254A" w:rsidRDefault="00F70331" w:rsidP="00F70331">
      <w:pPr>
        <w:keepNext/>
        <w:spacing w:after="200"/>
        <w:rPr>
          <w:rFonts w:ascii="Cambria" w:eastAsia="MS Mincho" w:hAnsi="Cambria" w:cs="Times New Roman (Textkörper CS)"/>
          <w:i/>
          <w:iCs/>
          <w:color w:val="000000" w:themeColor="text1"/>
          <w:sz w:val="18"/>
          <w:szCs w:val="18"/>
          <w:lang w:val="en-GB" w:eastAsia="de-DE"/>
        </w:rPr>
      </w:pPr>
      <w:r w:rsidRPr="0006464B">
        <w:rPr>
          <w:rFonts w:ascii="Cambria" w:eastAsia="MS Mincho" w:hAnsi="Cambria" w:cs="Times New Roman (Textkörper CS)"/>
          <w:color w:val="000000" w:themeColor="text1"/>
          <w:spacing w:val="15"/>
          <w:sz w:val="18"/>
          <w:szCs w:val="22"/>
          <w:lang w:val="en-GB" w:eastAsia="de-DE"/>
        </w:rPr>
        <w:t>Abbreviations:</w:t>
      </w:r>
      <w:r w:rsidRPr="0006464B">
        <w:rPr>
          <w:rFonts w:ascii="Cambria" w:eastAsia="MS Mincho" w:hAnsi="Cambria" w:cs="Times New Roman (Textkörper CS)"/>
          <w:i/>
          <w:iCs/>
          <w:color w:val="000000" w:themeColor="text1"/>
          <w:sz w:val="18"/>
          <w:szCs w:val="18"/>
          <w:lang w:val="en-US" w:eastAsia="de-DE"/>
        </w:rPr>
        <w:t xml:space="preserve"> </w:t>
      </w:r>
      <w:r w:rsidRPr="0006464B">
        <w:rPr>
          <w:rFonts w:ascii="Cambria" w:eastAsia="MS Mincho" w:hAnsi="Cambria" w:cs="Times New Roman (Textkörper CS)"/>
          <w:color w:val="000000" w:themeColor="text1"/>
          <w:spacing w:val="15"/>
          <w:sz w:val="18"/>
          <w:szCs w:val="22"/>
          <w:lang w:val="en-GB" w:eastAsia="de-DE"/>
        </w:rPr>
        <w:t>CRP: C-reactive protein</w:t>
      </w:r>
    </w:p>
    <w:p w14:paraId="188680D1" w14:textId="7B08950F" w:rsidR="00F824A1" w:rsidRDefault="00F824A1">
      <w:pPr>
        <w:rPr>
          <w:lang w:val="en-GB"/>
        </w:rPr>
      </w:pPr>
    </w:p>
    <w:sectPr w:rsidR="00F824A1" w:rsidSect="00E2789F">
      <w:footerReference w:type="even" r:id="rId10"/>
      <w:footerReference w:type="default" r:id="rId11"/>
      <w:pgSz w:w="11900" w:h="16820"/>
      <w:pgMar w:top="851" w:right="1418" w:bottom="85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5D253B" w14:textId="77777777" w:rsidR="00771ACD" w:rsidRDefault="00771ACD" w:rsidP="00913135">
      <w:r>
        <w:separator/>
      </w:r>
    </w:p>
  </w:endnote>
  <w:endnote w:type="continuationSeparator" w:id="0">
    <w:p w14:paraId="4B620646" w14:textId="77777777" w:rsidR="00771ACD" w:rsidRDefault="00771ACD" w:rsidP="009131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 (Textkörper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eitenzahl"/>
      </w:rPr>
      <w:id w:val="1804188463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435B94D6" w14:textId="130B5B93" w:rsidR="00913135" w:rsidRDefault="00913135" w:rsidP="00602AB7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1BA0EA24" w14:textId="77777777" w:rsidR="00913135" w:rsidRDefault="00913135" w:rsidP="00913135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eitenzahl"/>
      </w:rPr>
      <w:id w:val="-465436946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265FBBBD" w14:textId="5B763148" w:rsidR="00913135" w:rsidRDefault="00913135" w:rsidP="00602AB7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34E8850D" w14:textId="3F93995D" w:rsidR="00913135" w:rsidRDefault="00913135" w:rsidP="00913135">
    <w:pPr>
      <w:pStyle w:val="Fuzeile"/>
      <w:ind w:right="360"/>
    </w:pPr>
    <w:r>
      <w:tab/>
    </w: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AA197A" w14:textId="77777777" w:rsidR="00771ACD" w:rsidRDefault="00771ACD" w:rsidP="00913135">
      <w:r>
        <w:separator/>
      </w:r>
    </w:p>
  </w:footnote>
  <w:footnote w:type="continuationSeparator" w:id="0">
    <w:p w14:paraId="6C6E3D34" w14:textId="77777777" w:rsidR="00771ACD" w:rsidRDefault="00771ACD" w:rsidP="009131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5203"/>
    <w:rsid w:val="0004549D"/>
    <w:rsid w:val="000518AD"/>
    <w:rsid w:val="0006464B"/>
    <w:rsid w:val="00065933"/>
    <w:rsid w:val="000679AD"/>
    <w:rsid w:val="00084D9C"/>
    <w:rsid w:val="0009393C"/>
    <w:rsid w:val="000A16FE"/>
    <w:rsid w:val="000A417E"/>
    <w:rsid w:val="000C4D69"/>
    <w:rsid w:val="000D04D1"/>
    <w:rsid w:val="000F359C"/>
    <w:rsid w:val="001078A7"/>
    <w:rsid w:val="00137036"/>
    <w:rsid w:val="00147A81"/>
    <w:rsid w:val="00161C29"/>
    <w:rsid w:val="001632A1"/>
    <w:rsid w:val="00164585"/>
    <w:rsid w:val="00175654"/>
    <w:rsid w:val="00194336"/>
    <w:rsid w:val="001B15AA"/>
    <w:rsid w:val="001B74B4"/>
    <w:rsid w:val="001F5660"/>
    <w:rsid w:val="00201E1F"/>
    <w:rsid w:val="002116CC"/>
    <w:rsid w:val="00262399"/>
    <w:rsid w:val="0032583A"/>
    <w:rsid w:val="00345750"/>
    <w:rsid w:val="003524EB"/>
    <w:rsid w:val="00352D55"/>
    <w:rsid w:val="003646F7"/>
    <w:rsid w:val="00373D14"/>
    <w:rsid w:val="00381415"/>
    <w:rsid w:val="00385C6E"/>
    <w:rsid w:val="003A01D1"/>
    <w:rsid w:val="003D3891"/>
    <w:rsid w:val="003E11DB"/>
    <w:rsid w:val="003E16A6"/>
    <w:rsid w:val="003E1EEB"/>
    <w:rsid w:val="00477BA9"/>
    <w:rsid w:val="0048173B"/>
    <w:rsid w:val="004B019E"/>
    <w:rsid w:val="004C7BC0"/>
    <w:rsid w:val="004D1CF4"/>
    <w:rsid w:val="004E68C7"/>
    <w:rsid w:val="0052027A"/>
    <w:rsid w:val="0052066E"/>
    <w:rsid w:val="005218FC"/>
    <w:rsid w:val="00546327"/>
    <w:rsid w:val="00581DE7"/>
    <w:rsid w:val="005C47AE"/>
    <w:rsid w:val="005C6319"/>
    <w:rsid w:val="005D147E"/>
    <w:rsid w:val="005D69B2"/>
    <w:rsid w:val="005F2C92"/>
    <w:rsid w:val="00601583"/>
    <w:rsid w:val="00612C5F"/>
    <w:rsid w:val="0064332C"/>
    <w:rsid w:val="00643848"/>
    <w:rsid w:val="00644AE1"/>
    <w:rsid w:val="00673404"/>
    <w:rsid w:val="00683BA0"/>
    <w:rsid w:val="006A2740"/>
    <w:rsid w:val="00730A33"/>
    <w:rsid w:val="007628B5"/>
    <w:rsid w:val="00763AC6"/>
    <w:rsid w:val="00765327"/>
    <w:rsid w:val="00771ACD"/>
    <w:rsid w:val="0077715F"/>
    <w:rsid w:val="007B18FB"/>
    <w:rsid w:val="00815E7A"/>
    <w:rsid w:val="0085392D"/>
    <w:rsid w:val="00861EBE"/>
    <w:rsid w:val="008761DA"/>
    <w:rsid w:val="00882E62"/>
    <w:rsid w:val="008B5513"/>
    <w:rsid w:val="008D3FBF"/>
    <w:rsid w:val="008F7BC7"/>
    <w:rsid w:val="009040F1"/>
    <w:rsid w:val="00913135"/>
    <w:rsid w:val="009657B9"/>
    <w:rsid w:val="009658EF"/>
    <w:rsid w:val="009B7DFB"/>
    <w:rsid w:val="009F60D2"/>
    <w:rsid w:val="00A12F60"/>
    <w:rsid w:val="00A27C45"/>
    <w:rsid w:val="00A52D71"/>
    <w:rsid w:val="00A54F0C"/>
    <w:rsid w:val="00A57ADD"/>
    <w:rsid w:val="00A970A9"/>
    <w:rsid w:val="00AB5F62"/>
    <w:rsid w:val="00AC5203"/>
    <w:rsid w:val="00AE2712"/>
    <w:rsid w:val="00AE3489"/>
    <w:rsid w:val="00B07BDC"/>
    <w:rsid w:val="00B232EA"/>
    <w:rsid w:val="00B30EDB"/>
    <w:rsid w:val="00B42A91"/>
    <w:rsid w:val="00B7078D"/>
    <w:rsid w:val="00BB5A49"/>
    <w:rsid w:val="00BC50C3"/>
    <w:rsid w:val="00BC543D"/>
    <w:rsid w:val="00BD6376"/>
    <w:rsid w:val="00BD69D7"/>
    <w:rsid w:val="00BF7A6D"/>
    <w:rsid w:val="00C17C66"/>
    <w:rsid w:val="00C2308B"/>
    <w:rsid w:val="00C562A6"/>
    <w:rsid w:val="00CD57FE"/>
    <w:rsid w:val="00D207D1"/>
    <w:rsid w:val="00D25EC3"/>
    <w:rsid w:val="00D475B6"/>
    <w:rsid w:val="00DB3480"/>
    <w:rsid w:val="00DB479C"/>
    <w:rsid w:val="00DC254A"/>
    <w:rsid w:val="00DC61AC"/>
    <w:rsid w:val="00DE7393"/>
    <w:rsid w:val="00DF08EE"/>
    <w:rsid w:val="00DF4FBF"/>
    <w:rsid w:val="00DF59CF"/>
    <w:rsid w:val="00DF76DC"/>
    <w:rsid w:val="00E11C76"/>
    <w:rsid w:val="00E222A9"/>
    <w:rsid w:val="00E2789F"/>
    <w:rsid w:val="00E365E8"/>
    <w:rsid w:val="00E46DE3"/>
    <w:rsid w:val="00E4707E"/>
    <w:rsid w:val="00E51E27"/>
    <w:rsid w:val="00E520D8"/>
    <w:rsid w:val="00E61292"/>
    <w:rsid w:val="00E7314E"/>
    <w:rsid w:val="00E82B70"/>
    <w:rsid w:val="00E950C6"/>
    <w:rsid w:val="00EA1CE8"/>
    <w:rsid w:val="00EA7338"/>
    <w:rsid w:val="00EC72FF"/>
    <w:rsid w:val="00EF6FFB"/>
    <w:rsid w:val="00EF70EA"/>
    <w:rsid w:val="00F1793D"/>
    <w:rsid w:val="00F42A52"/>
    <w:rsid w:val="00F45664"/>
    <w:rsid w:val="00F53C37"/>
    <w:rsid w:val="00F70331"/>
    <w:rsid w:val="00F824A1"/>
    <w:rsid w:val="00F8316C"/>
    <w:rsid w:val="00F85D94"/>
    <w:rsid w:val="00F86457"/>
    <w:rsid w:val="00FA67CF"/>
    <w:rsid w:val="00FB6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B5F0DF"/>
  <w15:chartTrackingRefBased/>
  <w15:docId w15:val="{1DD8D5C8-0C39-7B4C-958D-6EF0491CF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632A1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632A1"/>
    <w:rPr>
      <w:rFonts w:ascii="Times New Roman" w:eastAsiaTheme="minorEastAsia" w:hAnsi="Times New Roman" w:cs="Times New Roman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4549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4549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4549D"/>
    <w:rPr>
      <w:rFonts w:eastAsiaTheme="minorEastAsia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4549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4549D"/>
    <w:rPr>
      <w:rFonts w:eastAsiaTheme="minorEastAsia"/>
      <w:b/>
      <w:bCs/>
      <w:sz w:val="20"/>
      <w:szCs w:val="20"/>
    </w:rPr>
  </w:style>
  <w:style w:type="paragraph" w:styleId="StandardWeb">
    <w:name w:val="Normal (Web)"/>
    <w:basedOn w:val="Standard"/>
    <w:uiPriority w:val="99"/>
    <w:semiHidden/>
    <w:unhideWhenUsed/>
    <w:rsid w:val="007B18F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Kopfzeile">
    <w:name w:val="header"/>
    <w:basedOn w:val="Standard"/>
    <w:link w:val="KopfzeileZchn"/>
    <w:uiPriority w:val="99"/>
    <w:unhideWhenUsed/>
    <w:rsid w:val="0091313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13135"/>
    <w:rPr>
      <w:rFonts w:eastAsiaTheme="minorEastAsia"/>
    </w:rPr>
  </w:style>
  <w:style w:type="paragraph" w:styleId="Fuzeile">
    <w:name w:val="footer"/>
    <w:basedOn w:val="Standard"/>
    <w:link w:val="FuzeileZchn"/>
    <w:uiPriority w:val="99"/>
    <w:unhideWhenUsed/>
    <w:rsid w:val="0091313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13135"/>
    <w:rPr>
      <w:rFonts w:eastAsiaTheme="minorEastAsia"/>
    </w:rPr>
  </w:style>
  <w:style w:type="character" w:styleId="Seitenzahl">
    <w:name w:val="page number"/>
    <w:basedOn w:val="Absatz-Standardschriftart"/>
    <w:uiPriority w:val="99"/>
    <w:semiHidden/>
    <w:unhideWhenUsed/>
    <w:rsid w:val="009131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956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90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56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975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645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758412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5591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6798109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9042709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0062601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5961740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5300107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5724679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6706670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1270008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2600381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9491628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2253816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219522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5504693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3542178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4602709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2246962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1328739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9558875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3564087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4312520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7394521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9337659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3763168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8683094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609889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188605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6823116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5029386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2258345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4806047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783850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0347728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8064535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5702392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3624578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016791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7123282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1685275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3915536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8122181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3136651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170244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2679331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5911730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0670769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6664303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1564806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9914031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0007066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2775697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327670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0865644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8708334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5409186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6139170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387685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3042447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0191745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1111960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5118394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3809657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4554266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941705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5117980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7395245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5108418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5046008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7027241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2072284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1887863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2247141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2647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3261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6278780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442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32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741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12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483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6786314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08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5027765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3571758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0641268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3794261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9468390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2031943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0936518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6211820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7053226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650612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592290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3890056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1664932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7763149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3406158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1972486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2810574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2863515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8930726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1738697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0011959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370818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0315742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5920689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1322598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6350704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58301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2738475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0401865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3076996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4860685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8956677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9967331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6704616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5840923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3007113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5269489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7027954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9953338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5641114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2183238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584049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2801307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5024687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4822499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3140784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5997422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5479847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1107426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5774872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1851116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6969619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6374711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1075432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6280658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094093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0739370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6656030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7122501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5378176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5832647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41804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8971017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3872809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013240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0744469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0605867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5885292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5306429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1299441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6406799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7929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7420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3284465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725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029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606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089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191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382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058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7979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522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2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83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825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384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643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9578093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8031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7470033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75951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3631907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5362486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8727070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1029817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6606598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79037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4184253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7846292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4114571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1184383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0355610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5057779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3092116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7296681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7376748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3975462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5806722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9757774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9028040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8842796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2185471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9572112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2231365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2746491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7336075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9702343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0506197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3467975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410444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8575454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1930864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1531865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6401592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0781885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1995551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352407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2079503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1750856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1852738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0357751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6500292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4149890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3098285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3488721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9886105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3115830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1433538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6727208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9819603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4655812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3790695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6045586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5792848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2140737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4044771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909889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6426514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496009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5645545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858366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248107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8780343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199576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78256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0221847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3929505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2553013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3132111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2786437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3712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2918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1159934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130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36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6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703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776641">
          <w:marLeft w:val="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692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161241">
          <w:marLeft w:val="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882759">
          <w:marLeft w:val="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693327">
          <w:marLeft w:val="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814740">
          <w:marLeft w:val="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737373">
          <w:marLeft w:val="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708253">
          <w:marLeft w:val="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785029">
          <w:marLeft w:val="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11796">
          <w:marLeft w:val="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221126">
          <w:marLeft w:val="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549175">
          <w:marLeft w:val="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421215">
          <w:marLeft w:val="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209373">
          <w:marLeft w:val="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068398">
          <w:marLeft w:val="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25317">
          <w:marLeft w:val="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896989">
          <w:marLeft w:val="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328607">
          <w:marLeft w:val="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050133">
          <w:marLeft w:val="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72113">
          <w:marLeft w:val="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253969">
          <w:marLeft w:val="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490525">
          <w:marLeft w:val="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809079">
          <w:marLeft w:val="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77159">
          <w:marLeft w:val="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04530">
          <w:marLeft w:val="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146759">
          <w:marLeft w:val="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213128">
          <w:marLeft w:val="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144065">
          <w:marLeft w:val="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324247">
          <w:marLeft w:val="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235089">
          <w:marLeft w:val="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125565">
          <w:marLeft w:val="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792339">
          <w:marLeft w:val="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244796">
          <w:marLeft w:val="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468294">
          <w:marLeft w:val="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614774">
          <w:marLeft w:val="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666025">
          <w:marLeft w:val="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350568">
          <w:marLeft w:val="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986650">
          <w:marLeft w:val="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966335">
          <w:marLeft w:val="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220665">
          <w:marLeft w:val="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862277">
          <w:marLeft w:val="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930984">
          <w:marLeft w:val="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747560">
          <w:marLeft w:val="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146175">
          <w:marLeft w:val="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781788">
          <w:marLeft w:val="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008126">
          <w:marLeft w:val="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547532">
          <w:marLeft w:val="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068464">
          <w:marLeft w:val="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458366">
          <w:marLeft w:val="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364083">
          <w:marLeft w:val="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244704">
          <w:marLeft w:val="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441412">
          <w:marLeft w:val="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183722">
          <w:marLeft w:val="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169899">
          <w:marLeft w:val="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083689">
          <w:marLeft w:val="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01279">
          <w:marLeft w:val="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543068">
          <w:marLeft w:val="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196414">
          <w:marLeft w:val="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666331">
          <w:marLeft w:val="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405970">
          <w:marLeft w:val="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060233">
          <w:marLeft w:val="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725320">
          <w:marLeft w:val="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957181">
          <w:marLeft w:val="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198785">
          <w:marLeft w:val="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000561">
          <w:marLeft w:val="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841998">
          <w:marLeft w:val="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786487">
          <w:marLeft w:val="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640026">
          <w:marLeft w:val="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340864">
          <w:marLeft w:val="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22078">
          <w:marLeft w:val="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843972">
          <w:marLeft w:val="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573695">
          <w:marLeft w:val="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702276">
          <w:marLeft w:val="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535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55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770345">
          <w:marLeft w:val="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749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0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692</Words>
  <Characters>4361</Characters>
  <Application>Microsoft Office Word</Application>
  <DocSecurity>0</DocSecurity>
  <Lines>36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Schriefl</dc:creator>
  <cp:keywords/>
  <dc:description/>
  <cp:lastModifiedBy>Christian Schörgenhofer</cp:lastModifiedBy>
  <cp:revision>2</cp:revision>
  <dcterms:created xsi:type="dcterms:W3CDTF">2021-04-22T19:26:00Z</dcterms:created>
  <dcterms:modified xsi:type="dcterms:W3CDTF">2021-04-22T19:26:00Z</dcterms:modified>
</cp:coreProperties>
</file>